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C98" w:rsidRDefault="00010227" w:rsidP="00010227">
      <w:pPr>
        <w:pStyle w:val="NoSpacing"/>
        <w:rPr>
          <w:b/>
        </w:rPr>
      </w:pPr>
      <w:bookmarkStart w:id="0" w:name="_GoBack"/>
      <w:bookmarkEnd w:id="0"/>
      <w:r w:rsidRPr="00010227">
        <w:rPr>
          <w:b/>
        </w:rPr>
        <w:t xml:space="preserve">Additional file 2 </w:t>
      </w:r>
      <w:r w:rsidR="00CE2548">
        <w:rPr>
          <w:b/>
        </w:rPr>
        <w:t>(</w:t>
      </w:r>
      <w:r w:rsidRPr="00010227">
        <w:rPr>
          <w:b/>
        </w:rPr>
        <w:t>Figure</w:t>
      </w:r>
      <w:r w:rsidR="004A52A1">
        <w:rPr>
          <w:b/>
        </w:rPr>
        <w:t xml:space="preserve"> S</w:t>
      </w:r>
      <w:r w:rsidRPr="00010227">
        <w:rPr>
          <w:b/>
        </w:rPr>
        <w:t xml:space="preserve">A1 to </w:t>
      </w:r>
      <w:r w:rsidR="004A52A1">
        <w:rPr>
          <w:b/>
        </w:rPr>
        <w:t>S</w:t>
      </w:r>
      <w:r w:rsidR="009A0E20">
        <w:rPr>
          <w:b/>
        </w:rPr>
        <w:t>A4</w:t>
      </w:r>
      <w:r w:rsidRPr="00010227">
        <w:rPr>
          <w:b/>
        </w:rPr>
        <w:t xml:space="preserve"> and Table </w:t>
      </w:r>
      <w:r w:rsidR="004A52A1">
        <w:rPr>
          <w:b/>
        </w:rPr>
        <w:t>S</w:t>
      </w:r>
      <w:r w:rsidRPr="00010227">
        <w:rPr>
          <w:b/>
        </w:rPr>
        <w:t>A</w:t>
      </w:r>
      <w:r w:rsidR="00CE2548">
        <w:rPr>
          <w:b/>
        </w:rPr>
        <w:t xml:space="preserve">1 to </w:t>
      </w:r>
      <w:r w:rsidR="004A52A1">
        <w:rPr>
          <w:b/>
        </w:rPr>
        <w:t>S</w:t>
      </w:r>
      <w:r w:rsidR="00CE2548">
        <w:rPr>
          <w:b/>
        </w:rPr>
        <w:t>A3)</w:t>
      </w:r>
      <w:r w:rsidR="00E64C98" w:rsidRPr="00010227">
        <w:rPr>
          <w:b/>
        </w:rPr>
        <w:t xml:space="preserve">: </w:t>
      </w:r>
    </w:p>
    <w:p w:rsidR="00010227" w:rsidRPr="00010227" w:rsidRDefault="00010227" w:rsidP="00010227">
      <w:pPr>
        <w:pStyle w:val="NoSpacing"/>
        <w:rPr>
          <w:b/>
        </w:rPr>
      </w:pPr>
    </w:p>
    <w:p w:rsidR="00BF5F69" w:rsidRPr="00540DE3" w:rsidRDefault="00CB4CFC" w:rsidP="00540DE3">
      <w:pPr>
        <w:rPr>
          <w:sz w:val="20"/>
          <w:szCs w:val="20"/>
        </w:rPr>
      </w:pPr>
      <w:r>
        <w:rPr>
          <w:b/>
          <w:noProof/>
        </w:rPr>
        <w:drawing>
          <wp:inline distT="0" distB="0" distL="0" distR="0" wp14:anchorId="70EC0578" wp14:editId="299ACC33">
            <wp:extent cx="8407730" cy="4631376"/>
            <wp:effectExtent l="0" t="0" r="12700" b="1714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553C29" w:rsidRPr="006A48ED">
        <w:rPr>
          <w:b/>
        </w:rPr>
        <w:t>Fig</w:t>
      </w:r>
      <w:r w:rsidR="001716C5" w:rsidRPr="006A48ED">
        <w:rPr>
          <w:b/>
        </w:rPr>
        <w:t xml:space="preserve">ure </w:t>
      </w:r>
      <w:r w:rsidR="004A52A1">
        <w:rPr>
          <w:b/>
        </w:rPr>
        <w:t>S</w:t>
      </w:r>
      <w:r w:rsidR="003F234D">
        <w:rPr>
          <w:b/>
        </w:rPr>
        <w:t>A1</w:t>
      </w:r>
      <w:r w:rsidR="00553C29" w:rsidRPr="006A48ED">
        <w:rPr>
          <w:b/>
        </w:rPr>
        <w:t xml:space="preserve">: </w:t>
      </w:r>
      <w:r w:rsidR="007835AC">
        <w:rPr>
          <w:b/>
        </w:rPr>
        <w:t xml:space="preserve">Phase 1. </w:t>
      </w:r>
      <w:r w:rsidR="00553C29" w:rsidRPr="006A48ED">
        <w:rPr>
          <w:b/>
        </w:rPr>
        <w:t>Content components that were consider</w:t>
      </w:r>
      <w:r w:rsidR="00A43C92">
        <w:rPr>
          <w:b/>
        </w:rPr>
        <w:t>ed</w:t>
      </w:r>
      <w:r w:rsidR="00553C29" w:rsidRPr="006A48ED">
        <w:rPr>
          <w:b/>
        </w:rPr>
        <w:t xml:space="preserve"> of interest</w:t>
      </w:r>
      <w:r w:rsidR="00553C29" w:rsidRPr="00540DE3">
        <w:rPr>
          <w:sz w:val="20"/>
          <w:szCs w:val="20"/>
        </w:rPr>
        <w:t xml:space="preserve"> </w:t>
      </w:r>
    </w:p>
    <w:p w:rsidR="004F7E78" w:rsidRDefault="00990272" w:rsidP="00CC5F1F">
      <w:pPr>
        <w:pStyle w:val="NoSpacing"/>
      </w:pPr>
      <w:r>
        <w:rPr>
          <w:noProof/>
        </w:rPr>
        <w:lastRenderedPageBreak/>
        <w:drawing>
          <wp:inline distT="0" distB="0" distL="0" distR="0" wp14:anchorId="7F4656A0" wp14:editId="48764464">
            <wp:extent cx="8716488" cy="3954483"/>
            <wp:effectExtent l="0" t="0" r="27940" b="2730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F7E78" w:rsidRPr="006A48ED" w:rsidRDefault="00CB67AD" w:rsidP="00CB67AD">
      <w:pPr>
        <w:pStyle w:val="NoSpacing"/>
        <w:rPr>
          <w:b/>
        </w:rPr>
      </w:pPr>
      <w:r w:rsidRPr="006A48ED">
        <w:rPr>
          <w:b/>
        </w:rPr>
        <w:t xml:space="preserve">Figure </w:t>
      </w:r>
      <w:r w:rsidR="004A52A1">
        <w:rPr>
          <w:b/>
        </w:rPr>
        <w:t>S</w:t>
      </w:r>
      <w:r w:rsidR="003F234D">
        <w:rPr>
          <w:b/>
        </w:rPr>
        <w:t>A2</w:t>
      </w:r>
      <w:r w:rsidRPr="006A48ED">
        <w:rPr>
          <w:b/>
        </w:rPr>
        <w:t xml:space="preserve">: </w:t>
      </w:r>
      <w:r w:rsidR="007835AC">
        <w:rPr>
          <w:b/>
        </w:rPr>
        <w:t xml:space="preserve">Phase 1. </w:t>
      </w:r>
      <w:r w:rsidRPr="006A48ED">
        <w:rPr>
          <w:b/>
        </w:rPr>
        <w:t xml:space="preserve">Content component modifications that </w:t>
      </w:r>
      <w:r w:rsidR="00A43C92">
        <w:rPr>
          <w:b/>
        </w:rPr>
        <w:t>were</w:t>
      </w:r>
      <w:r w:rsidRPr="006A48ED">
        <w:rPr>
          <w:b/>
        </w:rPr>
        <w:t xml:space="preserve"> considered important </w:t>
      </w:r>
    </w:p>
    <w:p w:rsidR="004F7E78" w:rsidRDefault="004F7E78" w:rsidP="00CC5F1F">
      <w:pPr>
        <w:pStyle w:val="NoSpacing"/>
      </w:pPr>
    </w:p>
    <w:p w:rsidR="004F7E78" w:rsidRDefault="001716C5" w:rsidP="00CC5F1F">
      <w:pPr>
        <w:pStyle w:val="NoSpacing"/>
      </w:pPr>
      <w:r>
        <w:rPr>
          <w:noProof/>
        </w:rPr>
        <w:lastRenderedPageBreak/>
        <w:drawing>
          <wp:inline distT="0" distB="0" distL="0" distR="0">
            <wp:extent cx="8692738" cy="3776353"/>
            <wp:effectExtent l="0" t="0" r="13335" b="1460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A7A73" w:rsidRPr="006A48ED" w:rsidRDefault="001716C5" w:rsidP="006A48ED">
      <w:pPr>
        <w:pStyle w:val="NoSpacing"/>
        <w:tabs>
          <w:tab w:val="left" w:pos="6976"/>
        </w:tabs>
        <w:rPr>
          <w:b/>
        </w:rPr>
      </w:pPr>
      <w:r w:rsidRPr="006A48ED">
        <w:rPr>
          <w:b/>
        </w:rPr>
        <w:t xml:space="preserve">Figure </w:t>
      </w:r>
      <w:r w:rsidR="004A52A1">
        <w:rPr>
          <w:b/>
        </w:rPr>
        <w:t>S</w:t>
      </w:r>
      <w:r w:rsidR="003F234D">
        <w:rPr>
          <w:b/>
        </w:rPr>
        <w:t>A3</w:t>
      </w:r>
      <w:r w:rsidR="00656F5C" w:rsidRPr="006A48ED">
        <w:rPr>
          <w:b/>
        </w:rPr>
        <w:t xml:space="preserve">: </w:t>
      </w:r>
      <w:r w:rsidR="007835AC">
        <w:rPr>
          <w:b/>
        </w:rPr>
        <w:t xml:space="preserve">Phase 1. </w:t>
      </w:r>
      <w:r w:rsidR="005570B1" w:rsidRPr="006A48ED">
        <w:rPr>
          <w:b/>
        </w:rPr>
        <w:t>Format features that were consider</w:t>
      </w:r>
      <w:r w:rsidR="00A43C92">
        <w:rPr>
          <w:b/>
        </w:rPr>
        <w:t>ed</w:t>
      </w:r>
      <w:r w:rsidR="005570B1" w:rsidRPr="006A48ED">
        <w:rPr>
          <w:b/>
        </w:rPr>
        <w:t xml:space="preserve"> </w:t>
      </w:r>
      <w:r w:rsidR="000A7A73" w:rsidRPr="006A48ED">
        <w:rPr>
          <w:b/>
        </w:rPr>
        <w:t xml:space="preserve">satisfactory </w:t>
      </w:r>
      <w:r w:rsidR="006A48ED" w:rsidRPr="006A48ED">
        <w:rPr>
          <w:b/>
        </w:rPr>
        <w:tab/>
      </w:r>
    </w:p>
    <w:p w:rsidR="006A48ED" w:rsidRDefault="006A48ED" w:rsidP="006A48ED">
      <w:pPr>
        <w:pStyle w:val="NoSpacing"/>
        <w:tabs>
          <w:tab w:val="left" w:pos="6976"/>
        </w:tabs>
      </w:pPr>
    </w:p>
    <w:p w:rsidR="006A48ED" w:rsidRDefault="006A48ED" w:rsidP="006A48ED">
      <w:pPr>
        <w:pStyle w:val="NoSpacing"/>
        <w:tabs>
          <w:tab w:val="left" w:pos="6976"/>
        </w:tabs>
      </w:pPr>
    </w:p>
    <w:p w:rsidR="006A48ED" w:rsidRDefault="006A48ED" w:rsidP="006A48ED">
      <w:pPr>
        <w:pStyle w:val="NoSpacing"/>
        <w:tabs>
          <w:tab w:val="left" w:pos="6976"/>
        </w:tabs>
      </w:pPr>
    </w:p>
    <w:p w:rsidR="006A48ED" w:rsidRDefault="006A48ED" w:rsidP="006A48ED">
      <w:pPr>
        <w:pStyle w:val="NoSpacing"/>
        <w:tabs>
          <w:tab w:val="left" w:pos="6976"/>
        </w:tabs>
      </w:pPr>
    </w:p>
    <w:p w:rsidR="006A48ED" w:rsidRDefault="006A48ED" w:rsidP="006A48ED">
      <w:pPr>
        <w:pStyle w:val="NoSpacing"/>
        <w:tabs>
          <w:tab w:val="left" w:pos="6976"/>
        </w:tabs>
      </w:pPr>
    </w:p>
    <w:p w:rsidR="006A48ED" w:rsidRDefault="006A48ED" w:rsidP="006A48ED">
      <w:pPr>
        <w:pStyle w:val="NoSpacing"/>
        <w:tabs>
          <w:tab w:val="left" w:pos="6976"/>
        </w:tabs>
      </w:pPr>
    </w:p>
    <w:p w:rsidR="006A48ED" w:rsidRPr="005570B1" w:rsidRDefault="006A48ED" w:rsidP="006A48ED">
      <w:pPr>
        <w:pStyle w:val="NoSpacing"/>
        <w:tabs>
          <w:tab w:val="left" w:pos="6976"/>
        </w:tabs>
      </w:pPr>
    </w:p>
    <w:p w:rsidR="00656F5C" w:rsidRDefault="000A7A73" w:rsidP="000A7A73">
      <w:pPr>
        <w:pStyle w:val="NoSpacing"/>
      </w:pPr>
      <w:r>
        <w:rPr>
          <w:noProof/>
        </w:rPr>
        <w:lastRenderedPageBreak/>
        <w:drawing>
          <wp:inline distT="0" distB="0" distL="0" distR="0" wp14:anchorId="7EFC5400" wp14:editId="312F8E2B">
            <wp:extent cx="8668987" cy="3384468"/>
            <wp:effectExtent l="0" t="0" r="18415" b="2603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0A7A73" w:rsidRPr="00E262B2" w:rsidRDefault="000A7A73" w:rsidP="000A7A73">
      <w:pPr>
        <w:pStyle w:val="NoSpacing"/>
        <w:rPr>
          <w:b/>
        </w:rPr>
      </w:pPr>
      <w:r w:rsidRPr="00E262B2">
        <w:rPr>
          <w:b/>
        </w:rPr>
        <w:t xml:space="preserve">Figure </w:t>
      </w:r>
      <w:r w:rsidR="004A52A1">
        <w:rPr>
          <w:b/>
        </w:rPr>
        <w:t>S</w:t>
      </w:r>
      <w:r w:rsidR="003F234D">
        <w:rPr>
          <w:b/>
        </w:rPr>
        <w:t>A4</w:t>
      </w:r>
      <w:r w:rsidR="006C008F" w:rsidRPr="00E262B2">
        <w:rPr>
          <w:b/>
        </w:rPr>
        <w:t xml:space="preserve">: </w:t>
      </w:r>
      <w:r w:rsidR="007835AC">
        <w:rPr>
          <w:b/>
        </w:rPr>
        <w:t xml:space="preserve">Phase 1. </w:t>
      </w:r>
      <w:r w:rsidR="006C008F" w:rsidRPr="00E262B2">
        <w:rPr>
          <w:b/>
        </w:rPr>
        <w:t xml:space="preserve">Format feature modifications that </w:t>
      </w:r>
      <w:r w:rsidR="00A43C92">
        <w:rPr>
          <w:b/>
        </w:rPr>
        <w:t>were</w:t>
      </w:r>
      <w:r w:rsidR="006C008F" w:rsidRPr="00E262B2">
        <w:rPr>
          <w:b/>
        </w:rPr>
        <w:t xml:space="preserve"> considered important</w:t>
      </w:r>
      <w:r w:rsidRPr="00E262B2">
        <w:rPr>
          <w:b/>
        </w:rPr>
        <w:t xml:space="preserve"> </w:t>
      </w:r>
    </w:p>
    <w:p w:rsidR="00540DE3" w:rsidRDefault="00540DE3" w:rsidP="000A7A73">
      <w:pPr>
        <w:pStyle w:val="NoSpacing"/>
      </w:pPr>
    </w:p>
    <w:p w:rsidR="00540DE3" w:rsidRDefault="00540DE3" w:rsidP="000A7A73">
      <w:pPr>
        <w:pStyle w:val="NoSpacing"/>
      </w:pPr>
    </w:p>
    <w:p w:rsidR="00540DE3" w:rsidRDefault="00540DE3" w:rsidP="000A7A73">
      <w:pPr>
        <w:pStyle w:val="NoSpacing"/>
      </w:pPr>
    </w:p>
    <w:p w:rsidR="00540DE3" w:rsidRDefault="00540DE3" w:rsidP="000A7A73">
      <w:pPr>
        <w:pStyle w:val="NoSpacing"/>
      </w:pPr>
    </w:p>
    <w:p w:rsidR="00D14676" w:rsidRDefault="00D14676" w:rsidP="000A7A73">
      <w:pPr>
        <w:pStyle w:val="NoSpacing"/>
      </w:pPr>
    </w:p>
    <w:p w:rsidR="008043BF" w:rsidRDefault="008043BF" w:rsidP="000A7A73">
      <w:pPr>
        <w:pStyle w:val="NoSpacing"/>
      </w:pPr>
    </w:p>
    <w:p w:rsidR="008043BF" w:rsidRDefault="008043BF" w:rsidP="000A7A73">
      <w:pPr>
        <w:pStyle w:val="NoSpacing"/>
      </w:pPr>
    </w:p>
    <w:p w:rsidR="008043BF" w:rsidRDefault="008043BF" w:rsidP="000A7A73">
      <w:pPr>
        <w:pStyle w:val="NoSpacing"/>
      </w:pPr>
    </w:p>
    <w:p w:rsidR="008043BF" w:rsidRDefault="008043BF" w:rsidP="000A7A73">
      <w:pPr>
        <w:pStyle w:val="NoSpacing"/>
      </w:pPr>
    </w:p>
    <w:p w:rsidR="008043BF" w:rsidRDefault="008043BF" w:rsidP="000A7A73">
      <w:pPr>
        <w:pStyle w:val="NoSpacing"/>
      </w:pPr>
    </w:p>
    <w:p w:rsidR="008043BF" w:rsidRDefault="008043BF" w:rsidP="000A7A73">
      <w:pPr>
        <w:pStyle w:val="NoSpacing"/>
      </w:pPr>
    </w:p>
    <w:p w:rsidR="008043BF" w:rsidRDefault="008043BF" w:rsidP="000A7A73">
      <w:pPr>
        <w:pStyle w:val="NoSpacing"/>
      </w:pPr>
    </w:p>
    <w:p w:rsidR="008043BF" w:rsidRDefault="008043BF" w:rsidP="000A7A73">
      <w:pPr>
        <w:pStyle w:val="NoSpacing"/>
      </w:pPr>
    </w:p>
    <w:p w:rsidR="008043BF" w:rsidRDefault="008043BF" w:rsidP="000A7A73">
      <w:pPr>
        <w:pStyle w:val="NoSpacing"/>
        <w:sectPr w:rsidR="008043BF" w:rsidSect="00723A79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835AC" w:rsidRPr="008F7512" w:rsidRDefault="00F2464C" w:rsidP="00D71ABB">
      <w:pPr>
        <w:pStyle w:val="NoSpacing"/>
        <w:rPr>
          <w:b/>
          <w:sz w:val="20"/>
          <w:szCs w:val="20"/>
        </w:rPr>
      </w:pPr>
      <w:r w:rsidRPr="008F7512">
        <w:rPr>
          <w:b/>
          <w:sz w:val="20"/>
          <w:szCs w:val="20"/>
        </w:rPr>
        <w:lastRenderedPageBreak/>
        <w:t xml:space="preserve">Table </w:t>
      </w:r>
      <w:r w:rsidR="004A52A1">
        <w:rPr>
          <w:b/>
          <w:sz w:val="20"/>
          <w:szCs w:val="20"/>
        </w:rPr>
        <w:t>S</w:t>
      </w:r>
      <w:r w:rsidRPr="008F7512">
        <w:rPr>
          <w:b/>
          <w:sz w:val="20"/>
          <w:szCs w:val="20"/>
        </w:rPr>
        <w:t xml:space="preserve">A1: Phase 1. Preference </w:t>
      </w:r>
      <w:r w:rsidR="00E2419B">
        <w:rPr>
          <w:b/>
          <w:sz w:val="20"/>
          <w:szCs w:val="20"/>
        </w:rPr>
        <w:t>towards</w:t>
      </w:r>
      <w:r w:rsidRPr="008F7512">
        <w:rPr>
          <w:b/>
          <w:sz w:val="20"/>
          <w:szCs w:val="20"/>
        </w:rPr>
        <w:t xml:space="preserve"> font and </w:t>
      </w:r>
      <w:proofErr w:type="spellStart"/>
      <w:r w:rsidRPr="008F7512">
        <w:rPr>
          <w:b/>
          <w:sz w:val="20"/>
          <w:szCs w:val="20"/>
        </w:rPr>
        <w:t>colour</w:t>
      </w:r>
      <w:proofErr w:type="spellEnd"/>
      <w:r w:rsidRPr="008F7512">
        <w:rPr>
          <w:b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2"/>
        <w:gridCol w:w="3193"/>
        <w:gridCol w:w="3191"/>
      </w:tblGrid>
      <w:tr w:rsidR="00D14EA0" w:rsidRPr="009D04B5" w:rsidTr="00D14EA0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D14EA0" w:rsidRPr="009D04B5" w:rsidRDefault="00D14EA0" w:rsidP="0070355B">
            <w:pPr>
              <w:pStyle w:val="NoSpacing"/>
              <w:rPr>
                <w:sz w:val="20"/>
                <w:szCs w:val="20"/>
              </w:rPr>
            </w:pPr>
            <w:r w:rsidRPr="009D04B5">
              <w:rPr>
                <w:b/>
                <w:sz w:val="20"/>
                <w:szCs w:val="20"/>
              </w:rPr>
              <w:t xml:space="preserve">Font &amp; </w:t>
            </w:r>
            <w:proofErr w:type="spellStart"/>
            <w:r w:rsidRPr="009D04B5">
              <w:rPr>
                <w:b/>
                <w:sz w:val="20"/>
                <w:szCs w:val="20"/>
              </w:rPr>
              <w:t>Colour</w:t>
            </w:r>
            <w:proofErr w:type="spellEnd"/>
            <w:r w:rsidRPr="009D04B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4EA0" w:rsidRPr="009D04B5" w:rsidRDefault="00AF18F4" w:rsidP="00AF18F4">
            <w:pPr>
              <w:pStyle w:val="NoSpacing"/>
              <w:jc w:val="center"/>
              <w:rPr>
                <w:sz w:val="20"/>
                <w:szCs w:val="20"/>
              </w:rPr>
            </w:pPr>
            <w:proofErr w:type="gramStart"/>
            <w:r w:rsidRPr="009D04B5">
              <w:rPr>
                <w:b/>
                <w:i/>
                <w:sz w:val="20"/>
                <w:szCs w:val="20"/>
              </w:rPr>
              <w:t>n</w:t>
            </w:r>
            <w:proofErr w:type="gramEnd"/>
            <w:r w:rsidRPr="009D04B5">
              <w:rPr>
                <w:b/>
                <w:i/>
                <w:sz w:val="20"/>
                <w:szCs w:val="20"/>
              </w:rPr>
              <w:t xml:space="preserve"> (%)</w:t>
            </w:r>
          </w:p>
        </w:tc>
      </w:tr>
      <w:tr w:rsidR="00146EB6" w:rsidRPr="009D04B5" w:rsidTr="0070355B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 w:rsidP="00D71ABB">
            <w:pPr>
              <w:rPr>
                <w:b/>
                <w:sz w:val="20"/>
                <w:szCs w:val="20"/>
              </w:rPr>
            </w:pPr>
            <w:r w:rsidRPr="009D04B5">
              <w:rPr>
                <w:b/>
                <w:sz w:val="20"/>
                <w:szCs w:val="20"/>
              </w:rPr>
              <w:t xml:space="preserve">Font 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46EB6" w:rsidRPr="009D04B5" w:rsidRDefault="00146EB6" w:rsidP="000A7A73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 w:rsidP="000A7A73">
            <w:pPr>
              <w:pStyle w:val="NoSpacing"/>
              <w:rPr>
                <w:sz w:val="20"/>
                <w:szCs w:val="20"/>
              </w:rPr>
            </w:pP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Calibr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29.1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Aria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21.8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Times New Roma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17.3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No preferenc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17.3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Cambri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4.5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Helvetic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3.9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3.4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Garamon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2.8%</w:t>
            </w:r>
          </w:p>
        </w:tc>
      </w:tr>
      <w:tr w:rsidR="001C0E49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C0E49" w:rsidRPr="009D04B5" w:rsidRDefault="001C0E49" w:rsidP="00D71ABB">
            <w:pPr>
              <w:rPr>
                <w:sz w:val="20"/>
                <w:szCs w:val="20"/>
              </w:rPr>
            </w:pPr>
            <w:r w:rsidRPr="009D04B5">
              <w:rPr>
                <w:sz w:val="20"/>
                <w:szCs w:val="20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C0E49" w:rsidRPr="009D04B5" w:rsidRDefault="001C0E49" w:rsidP="00D71ABB">
            <w:pPr>
              <w:rPr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C0E49" w:rsidRPr="009D04B5" w:rsidRDefault="001C0E49" w:rsidP="00D71ABB">
            <w:pPr>
              <w:rPr>
                <w:sz w:val="20"/>
                <w:szCs w:val="20"/>
              </w:rPr>
            </w:pPr>
          </w:p>
        </w:tc>
      </w:tr>
      <w:tr w:rsidR="001C0E49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C0E49" w:rsidRPr="009D04B5" w:rsidRDefault="001C0E49" w:rsidP="00D71ABB">
            <w:pPr>
              <w:rPr>
                <w:b/>
                <w:sz w:val="20"/>
                <w:szCs w:val="20"/>
              </w:rPr>
            </w:pPr>
            <w:r w:rsidRPr="009D04B5">
              <w:rPr>
                <w:b/>
                <w:sz w:val="20"/>
                <w:szCs w:val="20"/>
              </w:rPr>
              <w:t>Font siz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C0E49" w:rsidRPr="009D04B5" w:rsidRDefault="001C0E49" w:rsidP="00D71ABB">
            <w:pPr>
              <w:rPr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C0E49" w:rsidRPr="009D04B5" w:rsidRDefault="001C0E49" w:rsidP="00D71ABB">
            <w:pPr>
              <w:rPr>
                <w:sz w:val="20"/>
                <w:szCs w:val="20"/>
              </w:rPr>
            </w:pP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Size 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 w:rsidP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46EB6" w:rsidRPr="009D04B5" w:rsidRDefault="00146EB6" w:rsidP="00146EB6">
            <w:pPr>
              <w:jc w:val="right"/>
              <w:rPr>
                <w:rFonts w:cs="Arial"/>
                <w:sz w:val="20"/>
                <w:szCs w:val="20"/>
              </w:rPr>
            </w:pPr>
            <w:r w:rsidRPr="009D04B5">
              <w:rPr>
                <w:rFonts w:cs="Arial"/>
                <w:sz w:val="20"/>
                <w:szCs w:val="20"/>
              </w:rPr>
              <w:t>43.0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Size 1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 w:rsidP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46EB6" w:rsidRPr="009D04B5" w:rsidRDefault="00146EB6" w:rsidP="00146EB6">
            <w:pPr>
              <w:jc w:val="right"/>
              <w:rPr>
                <w:rFonts w:cs="Arial"/>
                <w:sz w:val="20"/>
                <w:szCs w:val="20"/>
              </w:rPr>
            </w:pPr>
            <w:r w:rsidRPr="009D04B5">
              <w:rPr>
                <w:rFonts w:cs="Arial"/>
                <w:sz w:val="20"/>
                <w:szCs w:val="20"/>
              </w:rPr>
              <w:t>40.2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No preferenc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 w:rsidP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46EB6" w:rsidRPr="009D04B5" w:rsidRDefault="00146EB6" w:rsidP="00146EB6">
            <w:pPr>
              <w:jc w:val="right"/>
              <w:rPr>
                <w:rFonts w:cs="Arial"/>
                <w:sz w:val="20"/>
                <w:szCs w:val="20"/>
              </w:rPr>
            </w:pPr>
            <w:r w:rsidRPr="009D04B5">
              <w:rPr>
                <w:rFonts w:cs="Arial"/>
                <w:sz w:val="20"/>
                <w:szCs w:val="20"/>
              </w:rPr>
              <w:t>8.4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Size 1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 w:rsidP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46EB6" w:rsidRPr="009D04B5" w:rsidRDefault="00146EB6" w:rsidP="00146EB6">
            <w:pPr>
              <w:jc w:val="right"/>
              <w:rPr>
                <w:rFonts w:cs="Arial"/>
                <w:sz w:val="20"/>
                <w:szCs w:val="20"/>
              </w:rPr>
            </w:pPr>
            <w:r w:rsidRPr="009D04B5">
              <w:rPr>
                <w:rFonts w:cs="Arial"/>
                <w:sz w:val="20"/>
                <w:szCs w:val="20"/>
              </w:rPr>
              <w:t>7.3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 w:rsidP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146EB6" w:rsidRPr="009D04B5" w:rsidRDefault="00146EB6" w:rsidP="00146EB6">
            <w:pPr>
              <w:jc w:val="right"/>
              <w:rPr>
                <w:rFonts w:cs="Arial"/>
                <w:sz w:val="20"/>
                <w:szCs w:val="20"/>
              </w:rPr>
            </w:pPr>
            <w:r w:rsidRPr="009D04B5">
              <w:rPr>
                <w:rFonts w:cs="Arial"/>
                <w:sz w:val="20"/>
                <w:szCs w:val="20"/>
              </w:rPr>
              <w:t>1.1%</w:t>
            </w:r>
          </w:p>
        </w:tc>
      </w:tr>
      <w:tr w:rsidR="001C0E49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C0E49" w:rsidRPr="009D04B5" w:rsidRDefault="001C0E49" w:rsidP="00D71ABB">
            <w:pPr>
              <w:rPr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C0E49" w:rsidRPr="009D04B5" w:rsidRDefault="001C0E49" w:rsidP="00D71ABB">
            <w:pPr>
              <w:rPr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C0E49" w:rsidRPr="009D04B5" w:rsidRDefault="001C0E49" w:rsidP="00D71ABB">
            <w:pPr>
              <w:rPr>
                <w:sz w:val="20"/>
                <w:szCs w:val="20"/>
              </w:rPr>
            </w:pPr>
          </w:p>
        </w:tc>
      </w:tr>
      <w:tr w:rsidR="001C0E49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C0E49" w:rsidRPr="009D04B5" w:rsidRDefault="001C0E49" w:rsidP="00D71ABB">
            <w:pPr>
              <w:rPr>
                <w:b/>
                <w:sz w:val="20"/>
                <w:szCs w:val="20"/>
              </w:rPr>
            </w:pPr>
            <w:proofErr w:type="spellStart"/>
            <w:r w:rsidRPr="009D04B5">
              <w:rPr>
                <w:b/>
                <w:sz w:val="20"/>
                <w:szCs w:val="20"/>
              </w:rPr>
              <w:t>Colour</w:t>
            </w:r>
            <w:proofErr w:type="spellEnd"/>
            <w:r w:rsidRPr="009D04B5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C0E49" w:rsidRPr="009D04B5" w:rsidRDefault="001C0E49" w:rsidP="00D71ABB">
            <w:pPr>
              <w:rPr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C0E49" w:rsidRPr="009D04B5" w:rsidRDefault="001C0E49" w:rsidP="00D71ABB">
            <w:pPr>
              <w:rPr>
                <w:sz w:val="20"/>
                <w:szCs w:val="20"/>
              </w:rPr>
            </w:pP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Blu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24.1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22.4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Black and whit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19.5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All of the abov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16.7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4.6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Purp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4.6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Orang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4.0%</w:t>
            </w:r>
          </w:p>
        </w:tc>
      </w:tr>
      <w:tr w:rsidR="00146EB6" w:rsidRPr="009D04B5" w:rsidTr="0070355B">
        <w:tc>
          <w:tcPr>
            <w:tcW w:w="16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Re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3.4%</w:t>
            </w:r>
          </w:p>
        </w:tc>
      </w:tr>
      <w:tr w:rsidR="00146EB6" w:rsidRPr="009D04B5" w:rsidTr="0070355B">
        <w:trPr>
          <w:trHeight w:val="85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46EB6" w:rsidRPr="009D04B5" w:rsidRDefault="00146EB6">
            <w:pPr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46EB6" w:rsidRPr="009D04B5" w:rsidRDefault="00146EB6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D04B5">
              <w:rPr>
                <w:rFonts w:cs="Arial"/>
                <w:color w:val="000000"/>
                <w:sz w:val="20"/>
                <w:szCs w:val="20"/>
              </w:rPr>
              <w:t>0.6%</w:t>
            </w:r>
          </w:p>
        </w:tc>
      </w:tr>
    </w:tbl>
    <w:p w:rsidR="007835AC" w:rsidRDefault="007835AC" w:rsidP="000A7A73">
      <w:pPr>
        <w:pStyle w:val="NoSpacing"/>
      </w:pPr>
    </w:p>
    <w:p w:rsidR="007835AC" w:rsidRDefault="007835AC" w:rsidP="000A7A73">
      <w:pPr>
        <w:pStyle w:val="NoSpacing"/>
      </w:pPr>
    </w:p>
    <w:p w:rsidR="007835AC" w:rsidRDefault="007835AC" w:rsidP="000A7A73">
      <w:pPr>
        <w:pStyle w:val="NoSpacing"/>
      </w:pPr>
    </w:p>
    <w:p w:rsidR="00D14676" w:rsidRDefault="00D14676" w:rsidP="000A7A73">
      <w:pPr>
        <w:pStyle w:val="NoSpacing"/>
      </w:pPr>
    </w:p>
    <w:p w:rsidR="00D14676" w:rsidRDefault="00D14676" w:rsidP="000A7A73">
      <w:pPr>
        <w:pStyle w:val="NoSpacing"/>
      </w:pPr>
    </w:p>
    <w:p w:rsidR="00D14676" w:rsidRDefault="00D14676" w:rsidP="000A7A73">
      <w:pPr>
        <w:pStyle w:val="NoSpacing"/>
      </w:pPr>
    </w:p>
    <w:p w:rsidR="00D14676" w:rsidRDefault="00D14676" w:rsidP="000A7A73">
      <w:pPr>
        <w:pStyle w:val="NoSpacing"/>
      </w:pPr>
    </w:p>
    <w:p w:rsidR="00D14676" w:rsidRDefault="00D14676" w:rsidP="000A7A73">
      <w:pPr>
        <w:pStyle w:val="NoSpacing"/>
      </w:pPr>
    </w:p>
    <w:p w:rsidR="00D14676" w:rsidRDefault="00D14676" w:rsidP="000A7A73">
      <w:pPr>
        <w:pStyle w:val="NoSpacing"/>
      </w:pPr>
    </w:p>
    <w:p w:rsidR="00D14676" w:rsidRDefault="00D14676" w:rsidP="000A7A73">
      <w:pPr>
        <w:pStyle w:val="NoSpacing"/>
      </w:pPr>
    </w:p>
    <w:p w:rsidR="00D14676" w:rsidRDefault="00D14676" w:rsidP="000A7A73">
      <w:pPr>
        <w:pStyle w:val="NoSpacing"/>
      </w:pPr>
    </w:p>
    <w:p w:rsidR="00D14676" w:rsidRDefault="00D14676" w:rsidP="000A7A73">
      <w:pPr>
        <w:pStyle w:val="NoSpacing"/>
      </w:pPr>
    </w:p>
    <w:p w:rsidR="00D14676" w:rsidRDefault="00D14676" w:rsidP="000A7A73">
      <w:pPr>
        <w:pStyle w:val="NoSpacing"/>
      </w:pPr>
    </w:p>
    <w:p w:rsidR="00D14676" w:rsidRDefault="00D14676" w:rsidP="000A7A73">
      <w:pPr>
        <w:pStyle w:val="NoSpacing"/>
      </w:pPr>
    </w:p>
    <w:p w:rsidR="00D14676" w:rsidRDefault="00D14676" w:rsidP="000A7A73">
      <w:pPr>
        <w:pStyle w:val="NoSpacing"/>
      </w:pPr>
    </w:p>
    <w:p w:rsidR="00D14676" w:rsidRDefault="00D14676" w:rsidP="000A7A73">
      <w:pPr>
        <w:pStyle w:val="NoSpacing"/>
      </w:pPr>
    </w:p>
    <w:p w:rsidR="00D14676" w:rsidRDefault="00D14676" w:rsidP="000A7A73">
      <w:pPr>
        <w:pStyle w:val="NoSpacing"/>
      </w:pPr>
    </w:p>
    <w:p w:rsidR="00D14676" w:rsidRDefault="00D14676" w:rsidP="000A7A73">
      <w:pPr>
        <w:pStyle w:val="NoSpacing"/>
        <w:sectPr w:rsidR="00D14676" w:rsidSect="00D146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A18DA" w:rsidRPr="008F7512" w:rsidRDefault="006A18DA" w:rsidP="006A18DA">
      <w:pPr>
        <w:pStyle w:val="NoSpacing"/>
        <w:rPr>
          <w:b/>
          <w:sz w:val="20"/>
          <w:szCs w:val="20"/>
        </w:rPr>
      </w:pPr>
      <w:r w:rsidRPr="008F7512">
        <w:rPr>
          <w:b/>
          <w:sz w:val="20"/>
          <w:szCs w:val="20"/>
        </w:rPr>
        <w:lastRenderedPageBreak/>
        <w:t xml:space="preserve">Table </w:t>
      </w:r>
      <w:r w:rsidR="004A52A1">
        <w:rPr>
          <w:b/>
          <w:sz w:val="20"/>
          <w:szCs w:val="20"/>
        </w:rPr>
        <w:t>S</w:t>
      </w:r>
      <w:r w:rsidR="00681EB1" w:rsidRPr="008F7512">
        <w:rPr>
          <w:b/>
          <w:sz w:val="20"/>
          <w:szCs w:val="20"/>
        </w:rPr>
        <w:t>A</w:t>
      </w:r>
      <w:r w:rsidR="00010227" w:rsidRPr="008F7512">
        <w:rPr>
          <w:b/>
          <w:sz w:val="20"/>
          <w:szCs w:val="20"/>
        </w:rPr>
        <w:t>2</w:t>
      </w:r>
      <w:r w:rsidRPr="008F7512">
        <w:rPr>
          <w:b/>
          <w:sz w:val="20"/>
          <w:szCs w:val="20"/>
        </w:rPr>
        <w:t xml:space="preserve">: </w:t>
      </w:r>
      <w:r w:rsidR="00010227" w:rsidRPr="008F7512">
        <w:rPr>
          <w:b/>
          <w:sz w:val="20"/>
          <w:szCs w:val="20"/>
        </w:rPr>
        <w:t xml:space="preserve">Phase 2. </w:t>
      </w:r>
      <w:r w:rsidR="002A4E64" w:rsidRPr="008F7512">
        <w:rPr>
          <w:b/>
          <w:sz w:val="20"/>
          <w:szCs w:val="20"/>
        </w:rPr>
        <w:t>P</w:t>
      </w:r>
      <w:r w:rsidRPr="008F7512">
        <w:rPr>
          <w:b/>
          <w:sz w:val="20"/>
          <w:szCs w:val="20"/>
        </w:rPr>
        <w:t>reference</w:t>
      </w:r>
      <w:r w:rsidR="005F7B21" w:rsidRPr="008F7512">
        <w:rPr>
          <w:b/>
          <w:sz w:val="20"/>
          <w:szCs w:val="20"/>
        </w:rPr>
        <w:t xml:space="preserve"> towards </w:t>
      </w:r>
      <w:proofErr w:type="spellStart"/>
      <w:r w:rsidRPr="008F7512">
        <w:rPr>
          <w:b/>
          <w:sz w:val="20"/>
          <w:szCs w:val="20"/>
        </w:rPr>
        <w:t>colour</w:t>
      </w:r>
      <w:proofErr w:type="spellEnd"/>
      <w:r w:rsidRPr="008F7512">
        <w:rPr>
          <w:b/>
          <w:sz w:val="20"/>
          <w:szCs w:val="20"/>
        </w:rPr>
        <w:t xml:space="preserve">, content, and layout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228"/>
        <w:gridCol w:w="1188"/>
        <w:gridCol w:w="1018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29"/>
      </w:tblGrid>
      <w:tr w:rsidR="00F33F67" w:rsidRPr="00F33F67" w:rsidTr="00F33F67">
        <w:trPr>
          <w:trHeight w:val="269"/>
        </w:trPr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3F67" w:rsidRPr="00F33F67" w:rsidRDefault="00F33F67" w:rsidP="00C73E8D">
            <w:pPr>
              <w:spacing w:line="200" w:lineRule="exact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4238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3F67" w:rsidRPr="00F33F67" w:rsidRDefault="00F33F67" w:rsidP="00C73E8D">
            <w:pPr>
              <w:spacing w:line="20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proofErr w:type="gramStart"/>
            <w:r w:rsidRPr="00F33F67">
              <w:rPr>
                <w:rFonts w:ascii="Calibri" w:hAnsi="Calibri"/>
                <w:b/>
                <w:i/>
                <w:color w:val="000000"/>
                <w:sz w:val="18"/>
                <w:szCs w:val="18"/>
              </w:rPr>
              <w:t>n</w:t>
            </w:r>
            <w:proofErr w:type="gramEnd"/>
            <w:r w:rsidRPr="00F33F67">
              <w:rPr>
                <w:rFonts w:ascii="Calibri" w:hAnsi="Calibri"/>
                <w:b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6A18DA" w:rsidRPr="00F33F67" w:rsidTr="00F33F67">
        <w:trPr>
          <w:trHeight w:val="269"/>
        </w:trPr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A18DA" w:rsidRPr="00F33F67" w:rsidRDefault="006A18DA" w:rsidP="00C73E8D">
            <w:pPr>
              <w:spacing w:line="200" w:lineRule="exact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 xml:space="preserve">Systematic review component </w:t>
            </w:r>
          </w:p>
        </w:tc>
        <w:tc>
          <w:tcPr>
            <w:tcW w:w="4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8DA" w:rsidRPr="00F33F67" w:rsidRDefault="006A18DA" w:rsidP="00C73E8D">
            <w:pPr>
              <w:spacing w:line="200" w:lineRule="exact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>Total Chosen*</w:t>
            </w:r>
          </w:p>
        </w:tc>
        <w:tc>
          <w:tcPr>
            <w:tcW w:w="1044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A18DA" w:rsidRPr="00F33F67" w:rsidRDefault="006A18DA" w:rsidP="00C73E8D">
            <w:pPr>
              <w:spacing w:line="20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proofErr w:type="spellStart"/>
            <w:r w:rsidRPr="00F33F67">
              <w:rPr>
                <w:rFonts w:ascii="Calibri" w:hAnsi="Calibri"/>
                <w:b/>
                <w:sz w:val="18"/>
                <w:szCs w:val="18"/>
              </w:rPr>
              <w:t>Colour</w:t>
            </w:r>
            <w:proofErr w:type="spellEnd"/>
          </w:p>
        </w:tc>
        <w:tc>
          <w:tcPr>
            <w:tcW w:w="69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A18DA" w:rsidRPr="00F33F67" w:rsidRDefault="00662C62" w:rsidP="00C73E8D">
            <w:pPr>
              <w:spacing w:line="20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>Layout</w:t>
            </w:r>
            <w:r w:rsidR="006A18DA" w:rsidRPr="00F33F67">
              <w:rPr>
                <w:rFonts w:ascii="Calibri" w:hAnsi="Calibr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A18DA" w:rsidRPr="00F33F67" w:rsidRDefault="006A18DA" w:rsidP="00C73E8D">
            <w:pPr>
              <w:spacing w:line="20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>Details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A18DA" w:rsidRPr="00F33F67" w:rsidRDefault="006A18DA" w:rsidP="00C73E8D">
            <w:pPr>
              <w:spacing w:line="20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 xml:space="preserve">Columns 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A18DA" w:rsidRPr="00F33F67" w:rsidRDefault="006A18DA" w:rsidP="00C73E8D">
            <w:pPr>
              <w:spacing w:line="20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>Icon</w:t>
            </w:r>
          </w:p>
        </w:tc>
      </w:tr>
      <w:tr w:rsidR="006A18DA" w:rsidRPr="00F33F67" w:rsidTr="00617433">
        <w:trPr>
          <w:trHeight w:val="269"/>
        </w:trPr>
        <w:tc>
          <w:tcPr>
            <w:tcW w:w="76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6A18DA" w:rsidRPr="00F33F67" w:rsidRDefault="006A18DA" w:rsidP="00C73E8D">
            <w:pPr>
              <w:spacing w:line="200" w:lineRule="exact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4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8DA" w:rsidRPr="00F33F67" w:rsidRDefault="006A18DA" w:rsidP="00C73E8D">
            <w:pPr>
              <w:spacing w:line="200" w:lineRule="exact"/>
              <w:rPr>
                <w:rFonts w:ascii="Calibri" w:hAnsi="Calibri"/>
                <w:b/>
                <w:i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A18DA" w:rsidRPr="00F33F67" w:rsidRDefault="006A18DA" w:rsidP="00C73E8D">
            <w:pPr>
              <w:spacing w:line="20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>Grey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18DA" w:rsidRPr="00F33F67" w:rsidRDefault="006A18DA" w:rsidP="00C73E8D">
            <w:pPr>
              <w:spacing w:line="20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>Blu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18DA" w:rsidRPr="00F33F67" w:rsidRDefault="006A18DA" w:rsidP="00C73E8D">
            <w:pPr>
              <w:spacing w:line="20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>Green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A18DA" w:rsidRPr="00F33F67" w:rsidRDefault="006A18DA" w:rsidP="00C73E8D">
            <w:pPr>
              <w:spacing w:line="20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>Page 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18DA" w:rsidRPr="00F33F67" w:rsidRDefault="006A18DA" w:rsidP="00C73E8D">
            <w:pPr>
              <w:spacing w:line="20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>Page 2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A18DA" w:rsidRPr="00F33F67" w:rsidRDefault="006A18DA" w:rsidP="00C73E8D">
            <w:pPr>
              <w:spacing w:line="200" w:lineRule="exact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>Mor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18DA" w:rsidRPr="00F33F67" w:rsidRDefault="006A18DA" w:rsidP="00C73E8D">
            <w:pPr>
              <w:spacing w:line="200" w:lineRule="exact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 xml:space="preserve">Less 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A18DA" w:rsidRPr="00F33F67" w:rsidRDefault="006A18DA" w:rsidP="00C73E8D">
            <w:pPr>
              <w:spacing w:line="20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18DA" w:rsidRPr="00F33F67" w:rsidRDefault="006A18DA" w:rsidP="00C73E8D">
            <w:pPr>
              <w:spacing w:line="20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>2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A18DA" w:rsidRPr="00F33F67" w:rsidRDefault="006A18DA" w:rsidP="00C73E8D">
            <w:pPr>
              <w:spacing w:line="20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>Ye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18DA" w:rsidRPr="00F33F67" w:rsidRDefault="006A18DA" w:rsidP="00C73E8D">
            <w:pPr>
              <w:spacing w:line="20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F33F67">
              <w:rPr>
                <w:rFonts w:ascii="Calibri" w:hAnsi="Calibri"/>
                <w:b/>
                <w:sz w:val="18"/>
                <w:szCs w:val="18"/>
              </w:rPr>
              <w:t>No</w:t>
            </w:r>
          </w:p>
        </w:tc>
      </w:tr>
      <w:tr w:rsidR="006A18DA" w:rsidRPr="00F33F67" w:rsidTr="00617433">
        <w:tc>
          <w:tcPr>
            <w:tcW w:w="7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A18DA" w:rsidRDefault="006A18DA" w:rsidP="00723A7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 xml:space="preserve">Title </w:t>
            </w:r>
          </w:p>
          <w:p w:rsidR="00F33F67" w:rsidRPr="00F33F67" w:rsidRDefault="00F33F67" w:rsidP="00F33F67">
            <w:pPr>
              <w:spacing w:line="120" w:lineRule="exac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13 (100.0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4 (30.8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5 (38.4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4 (30.8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13 (100.0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6 (46.2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7 (53.8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13 (100.0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18DA" w:rsidRPr="00F33F67" w:rsidRDefault="003965F4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N/A</w:t>
            </w:r>
            <w:r>
              <w:rPr>
                <w:rFonts w:ascii="Calibri" w:hAnsi="Calibri"/>
                <w:sz w:val="18"/>
                <w:szCs w:val="18"/>
              </w:rPr>
              <w:t>**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bCs/>
                <w:color w:val="000000"/>
                <w:sz w:val="18"/>
                <w:szCs w:val="18"/>
              </w:rPr>
              <w:t>8 (62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5 (38)</w:t>
            </w:r>
          </w:p>
        </w:tc>
      </w:tr>
      <w:tr w:rsidR="006A18DA" w:rsidRPr="00F33F67" w:rsidTr="00617433"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18DA" w:rsidRDefault="006A18DA" w:rsidP="00D21CA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Background: textual blurb</w:t>
            </w:r>
          </w:p>
          <w:p w:rsidR="00F33F67" w:rsidRPr="00F33F67" w:rsidRDefault="00F33F67" w:rsidP="00F33F67">
            <w:pPr>
              <w:spacing w:line="120" w:lineRule="exac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13 (10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6 (46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4 (30.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3 (23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13 (10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5 (38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8 (61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5 (38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8 (61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4 (3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bCs/>
                <w:color w:val="000000"/>
                <w:sz w:val="18"/>
                <w:szCs w:val="18"/>
              </w:rPr>
              <w:t>9 (69)</w:t>
            </w:r>
          </w:p>
        </w:tc>
      </w:tr>
      <w:tr w:rsidR="006A18DA" w:rsidRPr="00F33F67" w:rsidTr="00617433"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3F67" w:rsidRDefault="006A18DA" w:rsidP="00D21CA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 xml:space="preserve">Background definition of </w:t>
            </w:r>
          </w:p>
          <w:p w:rsidR="006A18DA" w:rsidRDefault="006A18DA" w:rsidP="00D21CA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care coordination</w:t>
            </w:r>
          </w:p>
          <w:p w:rsidR="00F33F67" w:rsidRPr="00F33F67" w:rsidRDefault="00F33F67" w:rsidP="00747365">
            <w:pPr>
              <w:spacing w:line="120" w:lineRule="exac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8 (61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5 (62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2 (25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6 (75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2 (25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2 (25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6 (75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2 (25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6 (75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3 (3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bCs/>
                <w:color w:val="000000"/>
                <w:sz w:val="18"/>
                <w:szCs w:val="18"/>
              </w:rPr>
              <w:t>5 (63)</w:t>
            </w:r>
          </w:p>
        </w:tc>
      </w:tr>
      <w:tr w:rsidR="006A18DA" w:rsidRPr="00F33F67" w:rsidTr="00617433"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7365" w:rsidRDefault="006A18DA" w:rsidP="00D21CA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Recommended reading list</w:t>
            </w:r>
          </w:p>
          <w:p w:rsidR="006A18DA" w:rsidRPr="00F33F67" w:rsidRDefault="006A18DA" w:rsidP="00747365">
            <w:pPr>
              <w:spacing w:line="120" w:lineRule="exac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7 (53.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5 (71.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6 (85.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N/A</w:t>
            </w:r>
            <w:r w:rsidR="003965F4">
              <w:rPr>
                <w:rFonts w:ascii="Calibri" w:hAnsi="Calibri"/>
                <w:sz w:val="18"/>
                <w:szCs w:val="18"/>
              </w:rPr>
              <w:t>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3965F4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N/A</w:t>
            </w:r>
            <w:r>
              <w:rPr>
                <w:rFonts w:ascii="Calibri" w:hAnsi="Calibri"/>
                <w:sz w:val="18"/>
                <w:szCs w:val="18"/>
              </w:rPr>
              <w:t>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7 (1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3965F4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N/A</w:t>
            </w:r>
            <w:r>
              <w:rPr>
                <w:rFonts w:ascii="Calibri" w:hAnsi="Calibri"/>
                <w:sz w:val="18"/>
                <w:szCs w:val="18"/>
              </w:rPr>
              <w:t>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2 (2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bCs/>
                <w:color w:val="000000"/>
                <w:sz w:val="18"/>
                <w:szCs w:val="18"/>
              </w:rPr>
              <w:t>5 (71)</w:t>
            </w:r>
          </w:p>
        </w:tc>
      </w:tr>
      <w:tr w:rsidR="006A18DA" w:rsidRPr="00F33F67" w:rsidTr="00617433"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18DA" w:rsidRDefault="006A18DA" w:rsidP="00D21CA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 xml:space="preserve">Methods: study flow diagram </w:t>
            </w:r>
          </w:p>
          <w:p w:rsidR="00747365" w:rsidRPr="00F33F67" w:rsidRDefault="00747365" w:rsidP="00747365">
            <w:pPr>
              <w:spacing w:line="120" w:lineRule="exac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12 (92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2 (16.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8 (66.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5 (41.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7 (58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N/A</w:t>
            </w:r>
            <w:r>
              <w:rPr>
                <w:rFonts w:ascii="Calibri" w:hAnsi="Calibri"/>
                <w:sz w:val="18"/>
                <w:szCs w:val="18"/>
              </w:rPr>
              <w:t>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12 (10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5 (4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18DA" w:rsidRPr="00F33F67" w:rsidRDefault="006A18DA" w:rsidP="00C73E8D">
            <w:pPr>
              <w:jc w:val="both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bCs/>
                <w:color w:val="000000"/>
                <w:sz w:val="18"/>
                <w:szCs w:val="18"/>
              </w:rPr>
              <w:t>7 (58)</w:t>
            </w:r>
          </w:p>
        </w:tc>
      </w:tr>
      <w:tr w:rsidR="00C73E8D" w:rsidRPr="00F33F67" w:rsidTr="008F7512"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3E8D" w:rsidRDefault="00C73E8D" w:rsidP="00D21CA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Results: textual blurb</w:t>
            </w:r>
          </w:p>
          <w:p w:rsidR="00C73E8D" w:rsidRPr="00F33F67" w:rsidRDefault="00C73E8D" w:rsidP="008F7512">
            <w:pPr>
              <w:spacing w:line="120" w:lineRule="exac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8 (61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5 (62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3 (37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6 (75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2 (25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C015EB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C015EB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985F55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8 (10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N/A</w:t>
            </w:r>
            <w:r>
              <w:rPr>
                <w:rFonts w:ascii="Calibri" w:hAnsi="Calibri"/>
                <w:sz w:val="18"/>
                <w:szCs w:val="18"/>
              </w:rPr>
              <w:t>**</w:t>
            </w:r>
          </w:p>
        </w:tc>
      </w:tr>
      <w:tr w:rsidR="00C73E8D" w:rsidRPr="00F33F67" w:rsidTr="008F7512"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3E8D" w:rsidRDefault="00C73E8D" w:rsidP="00D21CA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 xml:space="preserve">Result: forest plot </w:t>
            </w:r>
          </w:p>
          <w:p w:rsidR="00C73E8D" w:rsidRPr="00F33F67" w:rsidRDefault="00C73E8D" w:rsidP="008F7512">
            <w:pPr>
              <w:spacing w:line="120" w:lineRule="exac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6 (46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11 (91.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1 (8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C015EB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C015EB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985F55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12 (10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3 (2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bCs/>
                <w:color w:val="000000"/>
                <w:sz w:val="18"/>
                <w:szCs w:val="18"/>
              </w:rPr>
              <w:t>9 (75)</w:t>
            </w:r>
          </w:p>
        </w:tc>
      </w:tr>
      <w:tr w:rsidR="00C73E8D" w:rsidRPr="00F33F67" w:rsidTr="008F7512"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3E8D" w:rsidRDefault="00C73E8D" w:rsidP="00D21CA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Result: quantitative table</w:t>
            </w:r>
          </w:p>
          <w:p w:rsidR="00C73E8D" w:rsidRPr="00F33F67" w:rsidRDefault="00C73E8D" w:rsidP="008F7512">
            <w:pPr>
              <w:spacing w:line="120" w:lineRule="exac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5 (38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4 (66.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2 (33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C015EB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C015EB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985F55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6 (10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6 (10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DC17E2">
              <w:rPr>
                <w:rFonts w:ascii="Calibri" w:hAnsi="Calibri"/>
                <w:sz w:val="18"/>
                <w:szCs w:val="18"/>
              </w:rPr>
              <w:t>N/A**</w:t>
            </w:r>
          </w:p>
        </w:tc>
      </w:tr>
      <w:tr w:rsidR="00C73E8D" w:rsidRPr="00F33F67" w:rsidTr="008F7512"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3E8D" w:rsidRDefault="00C73E8D" w:rsidP="00D21CA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Results: effective QI strategies</w:t>
            </w:r>
          </w:p>
          <w:p w:rsidR="00C73E8D" w:rsidRPr="00F33F67" w:rsidRDefault="00C73E8D" w:rsidP="008F7512">
            <w:pPr>
              <w:spacing w:line="120" w:lineRule="exac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9 (69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3 (6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1 (2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2 (4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3 (6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C015EB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C015EB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5 (10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N/A</w:t>
            </w:r>
            <w:r>
              <w:rPr>
                <w:rFonts w:ascii="Calibri" w:hAnsi="Calibri"/>
                <w:sz w:val="18"/>
                <w:szCs w:val="18"/>
              </w:rPr>
              <w:t>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5 (10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DC17E2">
              <w:rPr>
                <w:rFonts w:ascii="Calibri" w:hAnsi="Calibri"/>
                <w:sz w:val="18"/>
                <w:szCs w:val="18"/>
              </w:rPr>
              <w:t>N/A**</w:t>
            </w:r>
          </w:p>
        </w:tc>
      </w:tr>
      <w:tr w:rsidR="00C73E8D" w:rsidRPr="00F33F67" w:rsidTr="008F7512"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3E8D" w:rsidRDefault="00C73E8D" w:rsidP="00D21CA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 xml:space="preserve">Results: components of effective QI strategies </w:t>
            </w:r>
          </w:p>
          <w:p w:rsidR="00C73E8D" w:rsidRPr="00F33F67" w:rsidRDefault="00C73E8D" w:rsidP="008F7512">
            <w:pPr>
              <w:spacing w:line="120" w:lineRule="exac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7 (53.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5 (55.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5 (55.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4 (44.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C015EB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C015EB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3 (33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6 (66.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2 (2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bCs/>
                <w:color w:val="000000"/>
                <w:sz w:val="18"/>
                <w:szCs w:val="18"/>
              </w:rPr>
              <w:t>7 (78)</w:t>
            </w:r>
          </w:p>
        </w:tc>
      </w:tr>
      <w:tr w:rsidR="006A18DA" w:rsidRPr="00F33F67" w:rsidTr="008F7512"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A18DA" w:rsidRDefault="006A18DA" w:rsidP="00D21CA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Results: elements not included in effective QI strategies</w:t>
            </w:r>
          </w:p>
          <w:p w:rsidR="00747365" w:rsidRPr="00F33F67" w:rsidRDefault="00747365" w:rsidP="008F7512">
            <w:pPr>
              <w:spacing w:line="120" w:lineRule="exac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9 (69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5 (71.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1 (14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3 (42.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4 (57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3 (42.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4 (57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4 (57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3 (42.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1 (1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bCs/>
                <w:color w:val="000000"/>
                <w:sz w:val="18"/>
                <w:szCs w:val="18"/>
              </w:rPr>
              <w:t>6 (86)</w:t>
            </w:r>
          </w:p>
        </w:tc>
      </w:tr>
      <w:tr w:rsidR="00C73E8D" w:rsidRPr="00F33F67" w:rsidTr="008F7512"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3E8D" w:rsidRDefault="00C73E8D" w:rsidP="00D21CA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Key Messages</w:t>
            </w:r>
          </w:p>
          <w:p w:rsidR="00C73E8D" w:rsidRPr="00F33F67" w:rsidRDefault="00C73E8D" w:rsidP="008F7512">
            <w:pPr>
              <w:spacing w:line="120" w:lineRule="exac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13 (10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3 (33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4 (44.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7 (77.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151CA4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151CA4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9 (10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N/A</w:t>
            </w:r>
            <w:r>
              <w:rPr>
                <w:rFonts w:ascii="Calibri" w:hAnsi="Calibri"/>
                <w:sz w:val="18"/>
                <w:szCs w:val="18"/>
              </w:rPr>
              <w:t>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3 (3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bCs/>
                <w:color w:val="000000"/>
                <w:sz w:val="18"/>
                <w:szCs w:val="18"/>
              </w:rPr>
              <w:t>6 (67)</w:t>
            </w:r>
          </w:p>
        </w:tc>
      </w:tr>
      <w:tr w:rsidR="006A18DA" w:rsidRPr="00F33F67" w:rsidTr="008F7512"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A18DA" w:rsidRDefault="006A18DA" w:rsidP="00D21CA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 xml:space="preserve">Limitations </w:t>
            </w:r>
          </w:p>
          <w:p w:rsidR="00747365" w:rsidRPr="00F33F67" w:rsidRDefault="00747365" w:rsidP="008F7512">
            <w:pPr>
              <w:spacing w:line="120" w:lineRule="exac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12 (92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3 (23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6 (46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4 (30.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9 (69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4 (30.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6 (46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7 (53.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6 (46.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7 (53.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3 (2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bCs/>
                <w:color w:val="000000"/>
                <w:sz w:val="18"/>
                <w:szCs w:val="18"/>
              </w:rPr>
              <w:t>10 (77)</w:t>
            </w:r>
          </w:p>
        </w:tc>
      </w:tr>
      <w:tr w:rsidR="006A18DA" w:rsidRPr="00F33F67" w:rsidTr="008F7512"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A18DA" w:rsidRDefault="006A18DA" w:rsidP="00D21CA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 xml:space="preserve">Funding </w:t>
            </w:r>
          </w:p>
          <w:p w:rsidR="00747365" w:rsidRPr="00F33F67" w:rsidRDefault="00747365" w:rsidP="008F7512">
            <w:pPr>
              <w:spacing w:line="120" w:lineRule="exact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13 (10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5 (41.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4 (33.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8 (66.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6 (5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6 (5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4 (3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A18DA" w:rsidRPr="00F33F67" w:rsidRDefault="006A18DA" w:rsidP="00C73E8D">
            <w:pPr>
              <w:jc w:val="both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bCs/>
                <w:color w:val="000000"/>
                <w:sz w:val="18"/>
                <w:szCs w:val="18"/>
              </w:rPr>
              <w:t>8 (67)</w:t>
            </w:r>
          </w:p>
        </w:tc>
      </w:tr>
      <w:tr w:rsidR="00C73E8D" w:rsidRPr="00F33F67" w:rsidTr="008F7512"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73E8D" w:rsidRDefault="00C73E8D" w:rsidP="00D21CA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Authors</w:t>
            </w:r>
          </w:p>
          <w:p w:rsidR="00C73E8D" w:rsidRPr="00F33F67" w:rsidRDefault="00C73E8D" w:rsidP="008F7512">
            <w:pPr>
              <w:spacing w:line="120" w:lineRule="exac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10 (76.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7 (53.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3 (23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3 (23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3 (23.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10 (76.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033D4E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033D4E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5 (38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8 (61.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bCs/>
                <w:color w:val="000000"/>
                <w:sz w:val="18"/>
                <w:szCs w:val="18"/>
              </w:rPr>
              <w:t>8 (6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5 (38)</w:t>
            </w:r>
          </w:p>
        </w:tc>
      </w:tr>
      <w:tr w:rsidR="00C73E8D" w:rsidRPr="00F33F67" w:rsidTr="008F7512">
        <w:tc>
          <w:tcPr>
            <w:tcW w:w="7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73E8D" w:rsidRDefault="00C73E8D" w:rsidP="00D21CA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 xml:space="preserve">Citations </w:t>
            </w:r>
          </w:p>
          <w:p w:rsidR="00C73E8D" w:rsidRPr="00F33F67" w:rsidRDefault="00C73E8D" w:rsidP="00C73E8D">
            <w:pPr>
              <w:spacing w:line="20" w:lineRule="exac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NoSpacing"/>
              <w:jc w:val="both"/>
              <w:rPr>
                <w:rFonts w:ascii="Calibri" w:hAnsi="Calibri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/>
                <w:sz w:val="18"/>
                <w:szCs w:val="18"/>
              </w:rPr>
              <w:t>12 (92.3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pStyle w:val="ListParagraph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ind w:left="0" w:right="-505"/>
              <w:jc w:val="both"/>
              <w:rPr>
                <w:rFonts w:ascii="Calibri" w:hAnsi="Calibri" w:cs="Times New Roman"/>
                <w:sz w:val="18"/>
                <w:szCs w:val="18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1 (10.0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033D4E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3E8D" w:rsidRDefault="00C73E8D" w:rsidP="00C73E8D">
            <w:pPr>
              <w:jc w:val="both"/>
            </w:pPr>
            <w:r w:rsidRPr="00033D4E">
              <w:rPr>
                <w:rFonts w:ascii="Calibri" w:hAnsi="Calibri"/>
                <w:sz w:val="18"/>
                <w:szCs w:val="18"/>
              </w:rPr>
              <w:t>N/A**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F33F67">
              <w:rPr>
                <w:rFonts w:ascii="Calibri" w:hAnsi="Calibri" w:cs="Times New Roman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bCs/>
                <w:color w:val="000000"/>
                <w:sz w:val="18"/>
                <w:szCs w:val="18"/>
              </w:rPr>
              <w:t>6 (60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3E8D" w:rsidRPr="00F33F67" w:rsidRDefault="00C73E8D" w:rsidP="00C73E8D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F33F67">
              <w:rPr>
                <w:rFonts w:ascii="Calibri" w:hAnsi="Calibri"/>
                <w:color w:val="000000"/>
                <w:sz w:val="18"/>
                <w:szCs w:val="18"/>
              </w:rPr>
              <w:t>4 (40)</w:t>
            </w:r>
          </w:p>
        </w:tc>
      </w:tr>
    </w:tbl>
    <w:p w:rsidR="006A18DA" w:rsidRPr="00C73E8D" w:rsidRDefault="006A18DA" w:rsidP="006A18DA">
      <w:pPr>
        <w:spacing w:after="0" w:line="240" w:lineRule="auto"/>
        <w:rPr>
          <w:rFonts w:eastAsia="Times New Roman" w:cs="Times New Roman"/>
          <w:color w:val="000000"/>
          <w:sz w:val="16"/>
          <w:szCs w:val="16"/>
        </w:rPr>
      </w:pPr>
      <w:r w:rsidRPr="00C73E8D">
        <w:rPr>
          <w:rFonts w:eastAsia="Times New Roman" w:cs="Times New Roman"/>
          <w:color w:val="000000"/>
          <w:sz w:val="16"/>
          <w:szCs w:val="16"/>
        </w:rPr>
        <w:t>*This indicates the number of times participants chose to include the option in their customized systematic review format</w:t>
      </w:r>
    </w:p>
    <w:p w:rsidR="001F6680" w:rsidRDefault="00C73E8D" w:rsidP="00C73E8D">
      <w:pPr>
        <w:spacing w:after="0" w:line="240" w:lineRule="auto"/>
        <w:rPr>
          <w:rFonts w:eastAsia="Times New Roman" w:cs="Times New Roman"/>
          <w:color w:val="000000"/>
          <w:sz w:val="16"/>
          <w:szCs w:val="16"/>
        </w:rPr>
      </w:pPr>
      <w:r w:rsidRPr="00C73E8D">
        <w:rPr>
          <w:rFonts w:eastAsia="Times New Roman" w:cs="Times New Roman"/>
          <w:color w:val="000000"/>
          <w:sz w:val="16"/>
          <w:szCs w:val="16"/>
        </w:rPr>
        <w:t xml:space="preserve">** This indicates that there was no option selection for that particular systematic review component </w:t>
      </w:r>
    </w:p>
    <w:p w:rsidR="00C73E8D" w:rsidRPr="00C73E8D" w:rsidRDefault="00C73E8D" w:rsidP="00C73E8D">
      <w:pPr>
        <w:spacing w:after="0" w:line="240" w:lineRule="auto"/>
        <w:rPr>
          <w:rFonts w:eastAsia="Times New Roman" w:cs="Times New Roman"/>
          <w:color w:val="000000"/>
          <w:sz w:val="16"/>
          <w:szCs w:val="16"/>
        </w:rPr>
      </w:pPr>
    </w:p>
    <w:p w:rsidR="00662C62" w:rsidRPr="008F7512" w:rsidRDefault="00E5585F" w:rsidP="00662C62">
      <w:pPr>
        <w:pStyle w:val="NoSpacing"/>
        <w:rPr>
          <w:b/>
          <w:sz w:val="20"/>
          <w:szCs w:val="20"/>
        </w:rPr>
      </w:pPr>
      <w:r w:rsidRPr="008F7512">
        <w:rPr>
          <w:b/>
          <w:sz w:val="20"/>
          <w:szCs w:val="20"/>
        </w:rPr>
        <w:t xml:space="preserve">Table </w:t>
      </w:r>
      <w:r w:rsidR="004A52A1">
        <w:rPr>
          <w:b/>
          <w:sz w:val="20"/>
          <w:szCs w:val="20"/>
        </w:rPr>
        <w:t>S</w:t>
      </w:r>
      <w:r w:rsidR="00D75832" w:rsidRPr="008F7512">
        <w:rPr>
          <w:b/>
          <w:sz w:val="20"/>
          <w:szCs w:val="20"/>
        </w:rPr>
        <w:t>A</w:t>
      </w:r>
      <w:r w:rsidR="00010227" w:rsidRPr="008F7512">
        <w:rPr>
          <w:b/>
          <w:sz w:val="20"/>
          <w:szCs w:val="20"/>
        </w:rPr>
        <w:t>3</w:t>
      </w:r>
      <w:r w:rsidR="00662C62" w:rsidRPr="008F7512">
        <w:rPr>
          <w:b/>
          <w:sz w:val="20"/>
          <w:szCs w:val="20"/>
        </w:rPr>
        <w:t xml:space="preserve">: </w:t>
      </w:r>
      <w:r w:rsidR="00010227" w:rsidRPr="008F7512">
        <w:rPr>
          <w:b/>
          <w:sz w:val="20"/>
          <w:szCs w:val="20"/>
        </w:rPr>
        <w:t xml:space="preserve">Phase 2. </w:t>
      </w:r>
      <w:r w:rsidR="002A4E64" w:rsidRPr="008F7512">
        <w:rPr>
          <w:b/>
          <w:sz w:val="20"/>
          <w:szCs w:val="20"/>
        </w:rPr>
        <w:t>V</w:t>
      </w:r>
      <w:r w:rsidR="00662C62" w:rsidRPr="008F7512">
        <w:rPr>
          <w:b/>
          <w:sz w:val="20"/>
          <w:szCs w:val="20"/>
        </w:rPr>
        <w:t xml:space="preserve">oting results </w:t>
      </w:r>
      <w:r w:rsidR="00010227" w:rsidRPr="008F7512">
        <w:rPr>
          <w:b/>
          <w:sz w:val="20"/>
          <w:szCs w:val="20"/>
        </w:rPr>
        <w:t>towards</w:t>
      </w:r>
      <w:r w:rsidR="00662C62" w:rsidRPr="008F7512">
        <w:rPr>
          <w:b/>
          <w:sz w:val="20"/>
          <w:szCs w:val="20"/>
        </w:rPr>
        <w:t xml:space="preserve"> </w:t>
      </w:r>
      <w:proofErr w:type="spellStart"/>
      <w:r w:rsidR="00662C62" w:rsidRPr="008F7512">
        <w:rPr>
          <w:b/>
          <w:sz w:val="20"/>
          <w:szCs w:val="20"/>
        </w:rPr>
        <w:t>colour</w:t>
      </w:r>
      <w:proofErr w:type="spellEnd"/>
      <w:r w:rsidR="00662C62" w:rsidRPr="008F7512">
        <w:rPr>
          <w:b/>
          <w:sz w:val="20"/>
          <w:szCs w:val="20"/>
        </w:rPr>
        <w:t>, content, and layout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58"/>
        <w:gridCol w:w="2073"/>
        <w:gridCol w:w="2131"/>
        <w:gridCol w:w="2140"/>
        <w:gridCol w:w="2140"/>
        <w:gridCol w:w="2140"/>
        <w:gridCol w:w="2134"/>
      </w:tblGrid>
      <w:tr w:rsidR="00F33F67" w:rsidRPr="008F7512" w:rsidTr="00F33F67">
        <w:tc>
          <w:tcPr>
            <w:tcW w:w="63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3F67" w:rsidRPr="008F7512" w:rsidRDefault="00F33F67" w:rsidP="00080D1D">
            <w:pPr>
              <w:rPr>
                <w:b/>
                <w:sz w:val="18"/>
                <w:szCs w:val="18"/>
              </w:rPr>
            </w:pPr>
          </w:p>
        </w:tc>
        <w:tc>
          <w:tcPr>
            <w:tcW w:w="4364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33F67" w:rsidRPr="008F7512" w:rsidRDefault="00F33F67" w:rsidP="00D21CA8">
            <w:pPr>
              <w:jc w:val="center"/>
              <w:rPr>
                <w:b/>
                <w:sz w:val="18"/>
                <w:szCs w:val="18"/>
              </w:rPr>
            </w:pPr>
            <w:proofErr w:type="gramStart"/>
            <w:r w:rsidRPr="008F7512">
              <w:rPr>
                <w:b/>
                <w:i/>
                <w:sz w:val="18"/>
                <w:szCs w:val="18"/>
              </w:rPr>
              <w:t>n</w:t>
            </w:r>
            <w:proofErr w:type="gramEnd"/>
            <w:r w:rsidRPr="008F7512">
              <w:rPr>
                <w:b/>
                <w:sz w:val="18"/>
                <w:szCs w:val="18"/>
              </w:rPr>
              <w:t xml:space="preserve"> (%)</w:t>
            </w:r>
          </w:p>
        </w:tc>
      </w:tr>
      <w:tr w:rsidR="00080D1D" w:rsidRPr="008F7512" w:rsidTr="00553C94">
        <w:tc>
          <w:tcPr>
            <w:tcW w:w="636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80D1D" w:rsidRPr="008F7512" w:rsidRDefault="00080D1D" w:rsidP="00080D1D">
            <w:pPr>
              <w:rPr>
                <w:b/>
                <w:sz w:val="18"/>
                <w:szCs w:val="18"/>
              </w:rPr>
            </w:pPr>
            <w:r w:rsidRPr="008F7512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7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0D1D" w:rsidRPr="008F7512" w:rsidRDefault="00080D1D" w:rsidP="008F7512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F7512">
              <w:rPr>
                <w:b/>
                <w:sz w:val="18"/>
                <w:szCs w:val="18"/>
              </w:rPr>
              <w:t xml:space="preserve">Health care managers </w:t>
            </w:r>
          </w:p>
        </w:tc>
        <w:tc>
          <w:tcPr>
            <w:tcW w:w="2194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80D1D" w:rsidRPr="008F7512" w:rsidRDefault="00080D1D" w:rsidP="008F7512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F7512">
              <w:rPr>
                <w:b/>
                <w:sz w:val="18"/>
                <w:szCs w:val="18"/>
              </w:rPr>
              <w:t xml:space="preserve">Policy makers/advisors/analysts </w:t>
            </w:r>
          </w:p>
        </w:tc>
      </w:tr>
      <w:tr w:rsidR="00080D1D" w:rsidRPr="008F7512" w:rsidTr="008F7512">
        <w:tc>
          <w:tcPr>
            <w:tcW w:w="636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0D1D" w:rsidRPr="008F7512" w:rsidRDefault="00080D1D" w:rsidP="00080D1D">
            <w:pPr>
              <w:rPr>
                <w:b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80D1D" w:rsidRPr="008F7512" w:rsidRDefault="00080D1D" w:rsidP="008F7512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F7512">
              <w:rPr>
                <w:b/>
                <w:sz w:val="18"/>
                <w:szCs w:val="18"/>
              </w:rPr>
              <w:t>Option 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D1D" w:rsidRPr="008F7512" w:rsidRDefault="00080D1D" w:rsidP="008F7512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F7512">
              <w:rPr>
                <w:b/>
                <w:sz w:val="18"/>
                <w:szCs w:val="18"/>
              </w:rPr>
              <w:t>Option 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0D1D" w:rsidRPr="008F7512" w:rsidRDefault="00080D1D" w:rsidP="008F7512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F7512">
              <w:rPr>
                <w:b/>
                <w:sz w:val="18"/>
                <w:szCs w:val="18"/>
              </w:rPr>
              <w:t>Option 3</w:t>
            </w:r>
          </w:p>
        </w:tc>
        <w:tc>
          <w:tcPr>
            <w:tcW w:w="7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80D1D" w:rsidRPr="008F7512" w:rsidRDefault="00080D1D" w:rsidP="008F7512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F7512">
              <w:rPr>
                <w:b/>
                <w:sz w:val="18"/>
                <w:szCs w:val="18"/>
              </w:rPr>
              <w:t>Option 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0D1D" w:rsidRPr="008F7512" w:rsidRDefault="00080D1D" w:rsidP="008F7512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F7512">
              <w:rPr>
                <w:b/>
                <w:sz w:val="18"/>
                <w:szCs w:val="18"/>
              </w:rPr>
              <w:t>Option 2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80D1D" w:rsidRPr="008F7512" w:rsidRDefault="00080D1D" w:rsidP="008F7512">
            <w:pPr>
              <w:spacing w:line="200" w:lineRule="exact"/>
              <w:jc w:val="center"/>
              <w:rPr>
                <w:b/>
                <w:sz w:val="18"/>
                <w:szCs w:val="18"/>
              </w:rPr>
            </w:pPr>
            <w:r w:rsidRPr="008F7512">
              <w:rPr>
                <w:b/>
                <w:sz w:val="18"/>
                <w:szCs w:val="18"/>
              </w:rPr>
              <w:t>Option 3</w:t>
            </w:r>
          </w:p>
        </w:tc>
      </w:tr>
      <w:tr w:rsidR="00553C94" w:rsidRPr="008F7512" w:rsidTr="008F7512"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53C94" w:rsidRPr="008F7512" w:rsidRDefault="00553C94" w:rsidP="008F7512">
            <w:pPr>
              <w:spacing w:line="180" w:lineRule="exact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8F7512">
              <w:rPr>
                <w:color w:val="000000"/>
                <w:sz w:val="18"/>
                <w:szCs w:val="18"/>
              </w:rPr>
              <w:t>Colour</w:t>
            </w:r>
            <w:proofErr w:type="spellEnd"/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3C94" w:rsidRPr="008F7512" w:rsidRDefault="00553C94" w:rsidP="008F7512">
            <w:pPr>
              <w:spacing w:line="180" w:lineRule="exact"/>
              <w:jc w:val="center"/>
              <w:rPr>
                <w:sz w:val="18"/>
                <w:szCs w:val="18"/>
              </w:rPr>
            </w:pPr>
            <w:r w:rsidRPr="008F7512">
              <w:rPr>
                <w:sz w:val="18"/>
                <w:szCs w:val="18"/>
              </w:rPr>
              <w:t>1</w:t>
            </w:r>
            <w:r w:rsidR="008F7512">
              <w:rPr>
                <w:sz w:val="18"/>
                <w:szCs w:val="18"/>
              </w:rPr>
              <w:t xml:space="preserve"> </w:t>
            </w:r>
            <w:r w:rsidRPr="008F7512">
              <w:rPr>
                <w:sz w:val="18"/>
                <w:szCs w:val="18"/>
              </w:rPr>
              <w:t>(11.1)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3C94" w:rsidRPr="008F7512" w:rsidRDefault="00553C94" w:rsidP="008F7512">
            <w:pPr>
              <w:spacing w:line="180" w:lineRule="exact"/>
              <w:jc w:val="center"/>
              <w:rPr>
                <w:sz w:val="18"/>
                <w:szCs w:val="18"/>
              </w:rPr>
            </w:pPr>
            <w:r w:rsidRPr="008F7512">
              <w:rPr>
                <w:sz w:val="18"/>
                <w:szCs w:val="18"/>
              </w:rPr>
              <w:t>6</w:t>
            </w:r>
            <w:r w:rsidR="008F7512">
              <w:rPr>
                <w:sz w:val="18"/>
                <w:szCs w:val="18"/>
              </w:rPr>
              <w:t xml:space="preserve"> </w:t>
            </w:r>
            <w:r w:rsidRPr="008F7512">
              <w:rPr>
                <w:sz w:val="18"/>
                <w:szCs w:val="18"/>
              </w:rPr>
              <w:t>(66.7)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3C94" w:rsidRPr="008F7512" w:rsidRDefault="00553C94" w:rsidP="008F7512">
            <w:pPr>
              <w:spacing w:line="180" w:lineRule="exact"/>
              <w:jc w:val="center"/>
              <w:rPr>
                <w:sz w:val="18"/>
                <w:szCs w:val="18"/>
              </w:rPr>
            </w:pPr>
            <w:r w:rsidRPr="008F7512">
              <w:rPr>
                <w:sz w:val="18"/>
                <w:szCs w:val="18"/>
              </w:rPr>
              <w:t>2</w:t>
            </w:r>
            <w:r w:rsidR="008F7512">
              <w:rPr>
                <w:sz w:val="18"/>
                <w:szCs w:val="18"/>
              </w:rPr>
              <w:t xml:space="preserve"> </w:t>
            </w:r>
            <w:r w:rsidRPr="008F7512">
              <w:rPr>
                <w:sz w:val="18"/>
                <w:szCs w:val="18"/>
              </w:rPr>
              <w:t>(22.2)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3C94" w:rsidRPr="008F7512" w:rsidRDefault="00553C94" w:rsidP="008F7512">
            <w:pPr>
              <w:pStyle w:val="NoSpacing"/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F7512">
              <w:rPr>
                <w:rFonts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3C94" w:rsidRPr="008F7512" w:rsidRDefault="00553C94" w:rsidP="008F7512">
            <w:pPr>
              <w:pStyle w:val="NoSpacing"/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F7512">
              <w:rPr>
                <w:rFonts w:cs="Times New Roman"/>
                <w:color w:val="000000"/>
                <w:sz w:val="18"/>
                <w:szCs w:val="18"/>
              </w:rPr>
              <w:t>9 (75.0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53C94" w:rsidRPr="008F7512" w:rsidRDefault="00553C94" w:rsidP="008F7512">
            <w:pPr>
              <w:pStyle w:val="NoSpacing"/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F7512">
              <w:rPr>
                <w:rFonts w:cs="Times New Roman"/>
                <w:color w:val="000000"/>
                <w:sz w:val="18"/>
                <w:szCs w:val="18"/>
              </w:rPr>
              <w:t>3 (25.0)</w:t>
            </w:r>
          </w:p>
        </w:tc>
      </w:tr>
      <w:tr w:rsidR="00553C94" w:rsidRPr="008F7512" w:rsidTr="008F7512"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53C94" w:rsidRPr="008F7512" w:rsidRDefault="00553C94" w:rsidP="008F7512">
            <w:pPr>
              <w:spacing w:line="180" w:lineRule="exact"/>
              <w:jc w:val="center"/>
              <w:rPr>
                <w:color w:val="000000"/>
                <w:sz w:val="18"/>
                <w:szCs w:val="18"/>
              </w:rPr>
            </w:pPr>
            <w:r w:rsidRPr="008F7512">
              <w:rPr>
                <w:color w:val="000000"/>
                <w:sz w:val="18"/>
                <w:szCs w:val="18"/>
              </w:rPr>
              <w:t>Conten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553C94" w:rsidRPr="008F7512" w:rsidRDefault="00553C94" w:rsidP="008F7512">
            <w:pPr>
              <w:spacing w:line="180" w:lineRule="exact"/>
              <w:jc w:val="center"/>
              <w:rPr>
                <w:sz w:val="18"/>
                <w:szCs w:val="18"/>
              </w:rPr>
            </w:pPr>
            <w:r w:rsidRPr="008F7512">
              <w:rPr>
                <w:sz w:val="18"/>
                <w:szCs w:val="18"/>
              </w:rPr>
              <w:t>6</w:t>
            </w:r>
            <w:r w:rsidR="008F7512">
              <w:rPr>
                <w:sz w:val="18"/>
                <w:szCs w:val="18"/>
              </w:rPr>
              <w:t xml:space="preserve"> </w:t>
            </w:r>
            <w:r w:rsidRPr="008F7512">
              <w:rPr>
                <w:sz w:val="18"/>
                <w:szCs w:val="18"/>
              </w:rPr>
              <w:t>(66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53C94" w:rsidRPr="008F7512" w:rsidRDefault="00553C94" w:rsidP="008F7512">
            <w:pPr>
              <w:spacing w:line="180" w:lineRule="exact"/>
              <w:jc w:val="center"/>
              <w:rPr>
                <w:sz w:val="18"/>
                <w:szCs w:val="18"/>
              </w:rPr>
            </w:pPr>
            <w:r w:rsidRPr="008F7512">
              <w:rPr>
                <w:sz w:val="18"/>
                <w:szCs w:val="18"/>
              </w:rPr>
              <w:t>1</w:t>
            </w:r>
            <w:r w:rsidR="008F7512">
              <w:rPr>
                <w:sz w:val="18"/>
                <w:szCs w:val="18"/>
              </w:rPr>
              <w:t xml:space="preserve"> </w:t>
            </w:r>
            <w:r w:rsidRPr="008F7512">
              <w:rPr>
                <w:sz w:val="18"/>
                <w:szCs w:val="18"/>
              </w:rPr>
              <w:t>(11.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553C94" w:rsidRPr="008F7512" w:rsidRDefault="00553C94" w:rsidP="008F7512">
            <w:pPr>
              <w:spacing w:line="180" w:lineRule="exact"/>
              <w:jc w:val="center"/>
              <w:rPr>
                <w:sz w:val="18"/>
                <w:szCs w:val="18"/>
              </w:rPr>
            </w:pPr>
            <w:r w:rsidRPr="008F7512">
              <w:rPr>
                <w:rFonts w:eastAsia="Times New Roman" w:cs="Times New Roman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553C94" w:rsidRPr="008F7512" w:rsidRDefault="00553C94" w:rsidP="008F7512">
            <w:pPr>
              <w:pStyle w:val="NoSpacing"/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F7512">
              <w:rPr>
                <w:rFonts w:cs="Times New Roman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553C94" w:rsidRPr="008F7512" w:rsidRDefault="00553C94" w:rsidP="008F7512">
            <w:pPr>
              <w:pStyle w:val="NoSpacing"/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F7512">
              <w:rPr>
                <w:rFonts w:cs="Times New Roman"/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53C94" w:rsidRPr="008F7512" w:rsidRDefault="00553C94" w:rsidP="008F7512">
            <w:pPr>
              <w:pStyle w:val="NoSpacing"/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F7512">
              <w:rPr>
                <w:rFonts w:cs="Times New Roman"/>
                <w:color w:val="000000"/>
                <w:sz w:val="18"/>
                <w:szCs w:val="18"/>
              </w:rPr>
              <w:t>4 (33.3)</w:t>
            </w:r>
          </w:p>
        </w:tc>
      </w:tr>
      <w:tr w:rsidR="00553C94" w:rsidRPr="008F7512" w:rsidTr="008F7512"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53C94" w:rsidRPr="008F7512" w:rsidRDefault="00553C94" w:rsidP="008F7512">
            <w:pPr>
              <w:spacing w:line="180" w:lineRule="exact"/>
              <w:jc w:val="center"/>
              <w:rPr>
                <w:color w:val="000000"/>
                <w:sz w:val="18"/>
                <w:szCs w:val="18"/>
              </w:rPr>
            </w:pPr>
            <w:r w:rsidRPr="008F7512">
              <w:rPr>
                <w:color w:val="000000"/>
                <w:sz w:val="18"/>
                <w:szCs w:val="18"/>
              </w:rPr>
              <w:t>Layou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:rsidR="00553C94" w:rsidRPr="008F7512" w:rsidRDefault="00553C94" w:rsidP="008F7512">
            <w:pPr>
              <w:spacing w:line="180" w:lineRule="exact"/>
              <w:jc w:val="center"/>
              <w:rPr>
                <w:sz w:val="18"/>
                <w:szCs w:val="18"/>
              </w:rPr>
            </w:pPr>
            <w:r w:rsidRPr="008F7512">
              <w:rPr>
                <w:sz w:val="18"/>
                <w:szCs w:val="18"/>
              </w:rPr>
              <w:t>4</w:t>
            </w:r>
            <w:r w:rsidR="008F7512">
              <w:rPr>
                <w:sz w:val="18"/>
                <w:szCs w:val="18"/>
              </w:rPr>
              <w:t xml:space="preserve"> </w:t>
            </w:r>
            <w:r w:rsidRPr="008F7512">
              <w:rPr>
                <w:sz w:val="18"/>
                <w:szCs w:val="18"/>
              </w:rPr>
              <w:t>(44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</w:tcPr>
          <w:p w:rsidR="00553C94" w:rsidRPr="008F7512" w:rsidRDefault="00553C94" w:rsidP="008F7512">
            <w:pPr>
              <w:spacing w:line="180" w:lineRule="exact"/>
              <w:jc w:val="center"/>
              <w:rPr>
                <w:sz w:val="18"/>
                <w:szCs w:val="18"/>
              </w:rPr>
            </w:pPr>
            <w:r w:rsidRPr="008F7512">
              <w:rPr>
                <w:sz w:val="18"/>
                <w:szCs w:val="18"/>
              </w:rPr>
              <w:t>4</w:t>
            </w:r>
            <w:r w:rsidR="008F7512">
              <w:rPr>
                <w:sz w:val="18"/>
                <w:szCs w:val="18"/>
              </w:rPr>
              <w:t xml:space="preserve"> </w:t>
            </w:r>
            <w:r w:rsidRPr="008F7512">
              <w:rPr>
                <w:sz w:val="18"/>
                <w:szCs w:val="18"/>
              </w:rPr>
              <w:t>(44.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553C94" w:rsidRPr="008F7512" w:rsidRDefault="00553C94" w:rsidP="008F7512">
            <w:pPr>
              <w:spacing w:line="180" w:lineRule="exact"/>
              <w:jc w:val="center"/>
              <w:rPr>
                <w:sz w:val="18"/>
                <w:szCs w:val="18"/>
              </w:rPr>
            </w:pPr>
            <w:r w:rsidRPr="008F7512">
              <w:rPr>
                <w:rFonts w:eastAsia="Times New Roman" w:cs="Times New Roman"/>
                <w:color w:val="000000"/>
                <w:sz w:val="18"/>
                <w:szCs w:val="18"/>
              </w:rPr>
              <w:t>1 (11.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553C94" w:rsidRPr="008F7512" w:rsidRDefault="00553C94" w:rsidP="008F7512">
            <w:pPr>
              <w:pStyle w:val="NoSpacing"/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F7512">
              <w:rPr>
                <w:rFonts w:cs="Times New Roman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</w:tcPr>
          <w:p w:rsidR="00553C94" w:rsidRPr="008F7512" w:rsidRDefault="00553C94" w:rsidP="008F7512">
            <w:pPr>
              <w:pStyle w:val="NoSpacing"/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F7512">
              <w:rPr>
                <w:rFonts w:cs="Times New Roman"/>
                <w:color w:val="000000"/>
                <w:sz w:val="18"/>
                <w:szCs w:val="18"/>
              </w:rPr>
              <w:t>5 (41.7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53C94" w:rsidRPr="008F7512" w:rsidRDefault="00553C94" w:rsidP="008F7512">
            <w:pPr>
              <w:pStyle w:val="NoSpacing"/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F7512">
              <w:rPr>
                <w:rFonts w:cs="Times New Roman"/>
                <w:color w:val="000000"/>
                <w:sz w:val="18"/>
                <w:szCs w:val="18"/>
              </w:rPr>
              <w:t>4 (33.3)</w:t>
            </w:r>
          </w:p>
        </w:tc>
      </w:tr>
      <w:tr w:rsidR="00553C94" w:rsidRPr="008F7512" w:rsidTr="008F7512"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53C94" w:rsidRPr="008F7512" w:rsidRDefault="00553C94" w:rsidP="008F7512">
            <w:pPr>
              <w:spacing w:line="180" w:lineRule="exact"/>
              <w:jc w:val="center"/>
              <w:rPr>
                <w:color w:val="000000"/>
                <w:sz w:val="18"/>
                <w:szCs w:val="18"/>
              </w:rPr>
            </w:pPr>
            <w:r w:rsidRPr="008F7512">
              <w:rPr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C94" w:rsidRPr="008F7512" w:rsidRDefault="00553C94" w:rsidP="008F7512">
            <w:pPr>
              <w:spacing w:line="180" w:lineRule="exact"/>
              <w:jc w:val="center"/>
              <w:rPr>
                <w:sz w:val="18"/>
                <w:szCs w:val="18"/>
              </w:rPr>
            </w:pPr>
            <w:r w:rsidRPr="008F7512">
              <w:rPr>
                <w:sz w:val="18"/>
                <w:szCs w:val="18"/>
              </w:rPr>
              <w:t>5</w:t>
            </w:r>
            <w:r w:rsidR="008F7512">
              <w:rPr>
                <w:sz w:val="18"/>
                <w:szCs w:val="18"/>
              </w:rPr>
              <w:t xml:space="preserve"> </w:t>
            </w:r>
            <w:r w:rsidRPr="008F7512">
              <w:rPr>
                <w:sz w:val="18"/>
                <w:szCs w:val="18"/>
              </w:rPr>
              <w:t>(55.6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C94" w:rsidRPr="008F7512" w:rsidRDefault="00553C94" w:rsidP="008F7512">
            <w:pPr>
              <w:spacing w:line="180" w:lineRule="exact"/>
              <w:jc w:val="center"/>
              <w:rPr>
                <w:sz w:val="18"/>
                <w:szCs w:val="18"/>
              </w:rPr>
            </w:pPr>
            <w:r w:rsidRPr="008F7512">
              <w:rPr>
                <w:sz w:val="18"/>
                <w:szCs w:val="18"/>
              </w:rPr>
              <w:t>2</w:t>
            </w:r>
            <w:r w:rsidR="008F7512">
              <w:rPr>
                <w:sz w:val="18"/>
                <w:szCs w:val="18"/>
              </w:rPr>
              <w:t xml:space="preserve"> </w:t>
            </w:r>
            <w:r w:rsidRPr="008F7512">
              <w:rPr>
                <w:sz w:val="18"/>
                <w:szCs w:val="18"/>
              </w:rPr>
              <w:t>(22.2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C94" w:rsidRPr="008F7512" w:rsidRDefault="00553C94" w:rsidP="008F7512">
            <w:pPr>
              <w:spacing w:line="180" w:lineRule="exact"/>
              <w:jc w:val="center"/>
              <w:rPr>
                <w:sz w:val="18"/>
                <w:szCs w:val="18"/>
              </w:rPr>
            </w:pPr>
            <w:r w:rsidRPr="008F7512">
              <w:rPr>
                <w:rFonts w:eastAsia="Times New Roman" w:cs="Times New Roman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C94" w:rsidRPr="008F7512" w:rsidRDefault="00553C94" w:rsidP="008F7512">
            <w:pPr>
              <w:pStyle w:val="NoSpacing"/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F7512">
              <w:rPr>
                <w:rFonts w:cs="Times New Roman"/>
                <w:color w:val="000000"/>
                <w:sz w:val="18"/>
                <w:szCs w:val="18"/>
              </w:rPr>
              <w:t>3 (25.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3C94" w:rsidRPr="008F7512" w:rsidRDefault="00553C94" w:rsidP="008F7512">
            <w:pPr>
              <w:pStyle w:val="NoSpacing"/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F7512">
              <w:rPr>
                <w:rFonts w:cs="Times New Roman"/>
                <w:color w:val="000000"/>
                <w:sz w:val="18"/>
                <w:szCs w:val="18"/>
              </w:rPr>
              <w:t>6 (50.0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53C94" w:rsidRPr="008F7512" w:rsidRDefault="00553C94" w:rsidP="008F7512">
            <w:pPr>
              <w:pStyle w:val="NoSpacing"/>
              <w:spacing w:line="180" w:lineRule="exact"/>
              <w:jc w:val="center"/>
              <w:rPr>
                <w:rFonts w:cs="Times New Roman"/>
                <w:sz w:val="18"/>
                <w:szCs w:val="18"/>
              </w:rPr>
            </w:pPr>
            <w:r w:rsidRPr="008F7512">
              <w:rPr>
                <w:rFonts w:cs="Times New Roman"/>
                <w:color w:val="000000"/>
                <w:sz w:val="18"/>
                <w:szCs w:val="18"/>
              </w:rPr>
              <w:t>3 (25.0)</w:t>
            </w:r>
          </w:p>
        </w:tc>
      </w:tr>
    </w:tbl>
    <w:p w:rsidR="006A18DA" w:rsidRPr="00CC5F1F" w:rsidRDefault="006A18DA" w:rsidP="00C73E8D"/>
    <w:sectPr w:rsidR="006A18DA" w:rsidRPr="00CC5F1F" w:rsidSect="00F33F6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0272" w:rsidRDefault="00990272" w:rsidP="00990272">
      <w:pPr>
        <w:spacing w:after="0" w:line="240" w:lineRule="auto"/>
      </w:pPr>
      <w:r>
        <w:separator/>
      </w:r>
    </w:p>
  </w:endnote>
  <w:endnote w:type="continuationSeparator" w:id="0">
    <w:p w:rsidR="00990272" w:rsidRDefault="00990272" w:rsidP="00990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0272" w:rsidRDefault="0099027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0272" w:rsidRDefault="0099027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0272" w:rsidRDefault="009902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0272" w:rsidRDefault="00990272" w:rsidP="00990272">
      <w:pPr>
        <w:spacing w:after="0" w:line="240" w:lineRule="auto"/>
      </w:pPr>
      <w:r>
        <w:separator/>
      </w:r>
    </w:p>
  </w:footnote>
  <w:footnote w:type="continuationSeparator" w:id="0">
    <w:p w:rsidR="00990272" w:rsidRDefault="00990272" w:rsidP="009902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0272" w:rsidRDefault="0099027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0272" w:rsidRDefault="0099027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0272" w:rsidRDefault="009902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00273"/>
    <w:rsid w:val="00010227"/>
    <w:rsid w:val="00080D1D"/>
    <w:rsid w:val="000A7A73"/>
    <w:rsid w:val="000B7A33"/>
    <w:rsid w:val="000C740B"/>
    <w:rsid w:val="000D79D9"/>
    <w:rsid w:val="000E1958"/>
    <w:rsid w:val="001463F4"/>
    <w:rsid w:val="00146EB6"/>
    <w:rsid w:val="00160481"/>
    <w:rsid w:val="001619EB"/>
    <w:rsid w:val="001716C5"/>
    <w:rsid w:val="001C0BC4"/>
    <w:rsid w:val="001C0E49"/>
    <w:rsid w:val="001D1482"/>
    <w:rsid w:val="001F6680"/>
    <w:rsid w:val="0021624C"/>
    <w:rsid w:val="002252A8"/>
    <w:rsid w:val="0023167E"/>
    <w:rsid w:val="002A4E64"/>
    <w:rsid w:val="003965F4"/>
    <w:rsid w:val="003B263D"/>
    <w:rsid w:val="003D34C8"/>
    <w:rsid w:val="003F234D"/>
    <w:rsid w:val="004057FB"/>
    <w:rsid w:val="004A52A1"/>
    <w:rsid w:val="004C4F02"/>
    <w:rsid w:val="004C64A6"/>
    <w:rsid w:val="004F06DF"/>
    <w:rsid w:val="004F7E78"/>
    <w:rsid w:val="0050315E"/>
    <w:rsid w:val="00523790"/>
    <w:rsid w:val="00531FC6"/>
    <w:rsid w:val="00540DE3"/>
    <w:rsid w:val="00553C29"/>
    <w:rsid w:val="00553C94"/>
    <w:rsid w:val="005570B1"/>
    <w:rsid w:val="00557C59"/>
    <w:rsid w:val="00574765"/>
    <w:rsid w:val="005D6865"/>
    <w:rsid w:val="005F7B21"/>
    <w:rsid w:val="00617433"/>
    <w:rsid w:val="00642320"/>
    <w:rsid w:val="00650927"/>
    <w:rsid w:val="00656F5C"/>
    <w:rsid w:val="00662C62"/>
    <w:rsid w:val="00681EB1"/>
    <w:rsid w:val="006A18DA"/>
    <w:rsid w:val="006A48ED"/>
    <w:rsid w:val="006C008F"/>
    <w:rsid w:val="006C7E73"/>
    <w:rsid w:val="0070355B"/>
    <w:rsid w:val="00723A79"/>
    <w:rsid w:val="00741F7D"/>
    <w:rsid w:val="00747365"/>
    <w:rsid w:val="007835AC"/>
    <w:rsid w:val="007A762E"/>
    <w:rsid w:val="00800273"/>
    <w:rsid w:val="008043BF"/>
    <w:rsid w:val="0083468D"/>
    <w:rsid w:val="008B5C0B"/>
    <w:rsid w:val="008C05F3"/>
    <w:rsid w:val="008F7512"/>
    <w:rsid w:val="00951488"/>
    <w:rsid w:val="00990272"/>
    <w:rsid w:val="009A0E20"/>
    <w:rsid w:val="009A6427"/>
    <w:rsid w:val="009D04B5"/>
    <w:rsid w:val="00A15645"/>
    <w:rsid w:val="00A36655"/>
    <w:rsid w:val="00A43C92"/>
    <w:rsid w:val="00A67E27"/>
    <w:rsid w:val="00A80857"/>
    <w:rsid w:val="00AB343E"/>
    <w:rsid w:val="00AE6290"/>
    <w:rsid w:val="00AF18F4"/>
    <w:rsid w:val="00B00547"/>
    <w:rsid w:val="00B62D3E"/>
    <w:rsid w:val="00B96D61"/>
    <w:rsid w:val="00BB7BD4"/>
    <w:rsid w:val="00BF5F69"/>
    <w:rsid w:val="00C00F31"/>
    <w:rsid w:val="00C73E8D"/>
    <w:rsid w:val="00CB02BA"/>
    <w:rsid w:val="00CB4CFC"/>
    <w:rsid w:val="00CB67AD"/>
    <w:rsid w:val="00CC5F1F"/>
    <w:rsid w:val="00CE2548"/>
    <w:rsid w:val="00D14676"/>
    <w:rsid w:val="00D14EA0"/>
    <w:rsid w:val="00D71ABB"/>
    <w:rsid w:val="00D75832"/>
    <w:rsid w:val="00DA2D56"/>
    <w:rsid w:val="00DF741B"/>
    <w:rsid w:val="00E2419B"/>
    <w:rsid w:val="00E262B2"/>
    <w:rsid w:val="00E5585F"/>
    <w:rsid w:val="00E64C98"/>
    <w:rsid w:val="00EC2FC5"/>
    <w:rsid w:val="00EF1964"/>
    <w:rsid w:val="00F2303C"/>
    <w:rsid w:val="00F2464C"/>
    <w:rsid w:val="00F3234F"/>
    <w:rsid w:val="00F33F67"/>
    <w:rsid w:val="00FA7CA4"/>
    <w:rsid w:val="00FB488A"/>
    <w:rsid w:val="00FE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6D61"/>
    <w:pPr>
      <w:ind w:left="720"/>
      <w:contextualSpacing/>
    </w:pPr>
    <w:rPr>
      <w:lang w:val="en-CA"/>
    </w:rPr>
  </w:style>
  <w:style w:type="paragraph" w:styleId="NoSpacing">
    <w:name w:val="No Spacing"/>
    <w:uiPriority w:val="1"/>
    <w:qFormat/>
    <w:rsid w:val="00B96D6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7E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E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902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272"/>
  </w:style>
  <w:style w:type="paragraph" w:styleId="Footer">
    <w:name w:val="footer"/>
    <w:basedOn w:val="Normal"/>
    <w:link w:val="FooterChar"/>
    <w:uiPriority w:val="99"/>
    <w:unhideWhenUsed/>
    <w:rsid w:val="009902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272"/>
  </w:style>
  <w:style w:type="paragraph" w:styleId="BodyText">
    <w:name w:val="Body Text"/>
    <w:basedOn w:val="Normal"/>
    <w:link w:val="BodyTextChar"/>
    <w:rsid w:val="00F2464C"/>
    <w:pPr>
      <w:spacing w:after="120"/>
    </w:pPr>
    <w:rPr>
      <w:rFonts w:eastAsiaTheme="minorEastAsia"/>
      <w:lang w:bidi="en-US"/>
    </w:rPr>
  </w:style>
  <w:style w:type="character" w:customStyle="1" w:styleId="BodyTextChar">
    <w:name w:val="Body Text Char"/>
    <w:basedOn w:val="DefaultParagraphFont"/>
    <w:link w:val="BodyText"/>
    <w:rsid w:val="00F2464C"/>
    <w:rPr>
      <w:rFonts w:eastAsiaTheme="minorEastAsia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6D61"/>
    <w:pPr>
      <w:ind w:left="720"/>
      <w:contextualSpacing/>
    </w:pPr>
    <w:rPr>
      <w:lang w:val="en-CA"/>
    </w:rPr>
  </w:style>
  <w:style w:type="paragraph" w:styleId="NoSpacing">
    <w:name w:val="No Spacing"/>
    <w:uiPriority w:val="1"/>
    <w:qFormat/>
    <w:rsid w:val="00B96D6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7E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E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902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272"/>
  </w:style>
  <w:style w:type="paragraph" w:styleId="Footer">
    <w:name w:val="footer"/>
    <w:basedOn w:val="Normal"/>
    <w:link w:val="FooterChar"/>
    <w:uiPriority w:val="99"/>
    <w:unhideWhenUsed/>
    <w:rsid w:val="009902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272"/>
  </w:style>
  <w:style w:type="paragraph" w:styleId="BodyText">
    <w:name w:val="Body Text"/>
    <w:basedOn w:val="Normal"/>
    <w:link w:val="BodyTextChar"/>
    <w:rsid w:val="00F2464C"/>
    <w:pPr>
      <w:spacing w:after="120"/>
    </w:pPr>
    <w:rPr>
      <w:rFonts w:eastAsiaTheme="minorEastAsia"/>
      <w:lang w:bidi="en-US"/>
    </w:rPr>
  </w:style>
  <w:style w:type="character" w:customStyle="1" w:styleId="BodyTextChar">
    <w:name w:val="Body Text Char"/>
    <w:basedOn w:val="DefaultParagraphFont"/>
    <w:link w:val="BodyText"/>
    <w:rsid w:val="00F2464C"/>
    <w:rPr>
      <w:rFonts w:eastAsiaTheme="minorEastAsia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61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4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9"/>
    </mc:Choice>
    <mc:Fallback>
      <c:style val="9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t interested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15</c:f>
              <c:strCache>
                <c:ptCount val="14"/>
                <c:pt idx="0">
                  <c:v>Forest plot diagram </c:v>
                </c:pt>
                <c:pt idx="1">
                  <c:v>Conflicts of interest </c:v>
                </c:pt>
                <c:pt idx="2">
                  <c:v>Acknowledgements</c:v>
                </c:pt>
                <c:pt idx="3">
                  <c:v>References</c:v>
                </c:pt>
                <c:pt idx="4">
                  <c:v>Conclusions</c:v>
                </c:pt>
                <c:pt idx="5">
                  <c:v>Strengths &amp; limitations</c:v>
                </c:pt>
                <c:pt idx="6">
                  <c:v>Discussion</c:v>
                </c:pt>
                <c:pt idx="7">
                  <c:v>Results in written text </c:v>
                </c:pt>
                <c:pt idx="8">
                  <c:v>Data from each included study presented in a table</c:v>
                </c:pt>
                <c:pt idx="9">
                  <c:v>Methodological quality of included studies </c:v>
                </c:pt>
                <c:pt idx="10">
                  <c:v>Characteristics of included studies </c:v>
                </c:pt>
                <c:pt idx="11">
                  <c:v>Methods </c:v>
                </c:pt>
                <c:pt idx="12">
                  <c:v>Study flow diagram</c:v>
                </c:pt>
                <c:pt idx="13">
                  <c:v>Introduction </c:v>
                </c:pt>
              </c:strCache>
            </c:strRef>
          </c:cat>
          <c:val>
            <c:numRef>
              <c:f>Sheet1!$B$2:$B$15</c:f>
              <c:numCache>
                <c:formatCode>0%</c:formatCode>
                <c:ptCount val="14"/>
                <c:pt idx="0">
                  <c:v>0.33</c:v>
                </c:pt>
                <c:pt idx="1">
                  <c:v>0.28699999999999998</c:v>
                </c:pt>
                <c:pt idx="2">
                  <c:v>0.50600000000000001</c:v>
                </c:pt>
                <c:pt idx="3">
                  <c:v>0.21199999999999999</c:v>
                </c:pt>
                <c:pt idx="4">
                  <c:v>0.03</c:v>
                </c:pt>
                <c:pt idx="5">
                  <c:v>4.2999999999999997E-2</c:v>
                </c:pt>
                <c:pt idx="6">
                  <c:v>7.1999999999999995E-2</c:v>
                </c:pt>
                <c:pt idx="7">
                  <c:v>0.10199999999999999</c:v>
                </c:pt>
                <c:pt idx="8">
                  <c:v>0.224</c:v>
                </c:pt>
                <c:pt idx="9">
                  <c:v>0.183</c:v>
                </c:pt>
                <c:pt idx="10">
                  <c:v>0.17699999999999999</c:v>
                </c:pt>
                <c:pt idx="11">
                  <c:v>0.28000000000000003</c:v>
                </c:pt>
                <c:pt idx="12">
                  <c:v>0.26800000000000002</c:v>
                </c:pt>
                <c:pt idx="13">
                  <c:v>8.4000000000000005E-2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oderately Interested</c:v>
                </c:pt>
              </c:strCache>
            </c:strRef>
          </c:tx>
          <c:invertIfNegative val="0"/>
          <c:cat>
            <c:strRef>
              <c:f>Sheet1!$A$2:$A$15</c:f>
              <c:strCache>
                <c:ptCount val="14"/>
                <c:pt idx="0">
                  <c:v>Forest plot diagram </c:v>
                </c:pt>
                <c:pt idx="1">
                  <c:v>Conflicts of interest </c:v>
                </c:pt>
                <c:pt idx="2">
                  <c:v>Acknowledgements</c:v>
                </c:pt>
                <c:pt idx="3">
                  <c:v>References</c:v>
                </c:pt>
                <c:pt idx="4">
                  <c:v>Conclusions</c:v>
                </c:pt>
                <c:pt idx="5">
                  <c:v>Strengths &amp; limitations</c:v>
                </c:pt>
                <c:pt idx="6">
                  <c:v>Discussion</c:v>
                </c:pt>
                <c:pt idx="7">
                  <c:v>Results in written text </c:v>
                </c:pt>
                <c:pt idx="8">
                  <c:v>Data from each included study presented in a table</c:v>
                </c:pt>
                <c:pt idx="9">
                  <c:v>Methodological quality of included studies </c:v>
                </c:pt>
                <c:pt idx="10">
                  <c:v>Characteristics of included studies </c:v>
                </c:pt>
                <c:pt idx="11">
                  <c:v>Methods </c:v>
                </c:pt>
                <c:pt idx="12">
                  <c:v>Study flow diagram</c:v>
                </c:pt>
                <c:pt idx="13">
                  <c:v>Introduction </c:v>
                </c:pt>
              </c:strCache>
            </c:strRef>
          </c:cat>
          <c:val>
            <c:numRef>
              <c:f>Sheet1!$C$2:$C$15</c:f>
              <c:numCache>
                <c:formatCode>0%</c:formatCode>
                <c:ptCount val="14"/>
                <c:pt idx="0">
                  <c:v>0.26500000000000001</c:v>
                </c:pt>
                <c:pt idx="1">
                  <c:v>0.23499999999999999</c:v>
                </c:pt>
                <c:pt idx="2">
                  <c:v>0.25600000000000001</c:v>
                </c:pt>
                <c:pt idx="3">
                  <c:v>0.193</c:v>
                </c:pt>
                <c:pt idx="4">
                  <c:v>4.9000000000000002E-2</c:v>
                </c:pt>
                <c:pt idx="5">
                  <c:v>0.11</c:v>
                </c:pt>
                <c:pt idx="6">
                  <c:v>7.8E-2</c:v>
                </c:pt>
                <c:pt idx="7">
                  <c:v>7.8E-2</c:v>
                </c:pt>
                <c:pt idx="8">
                  <c:v>0.21199999999999999</c:v>
                </c:pt>
                <c:pt idx="9">
                  <c:v>0.23200000000000001</c:v>
                </c:pt>
                <c:pt idx="10">
                  <c:v>0.26200000000000001</c:v>
                </c:pt>
                <c:pt idx="11">
                  <c:v>0.19600000000000001</c:v>
                </c:pt>
                <c:pt idx="12">
                  <c:v>0.22</c:v>
                </c:pt>
                <c:pt idx="13">
                  <c:v>0.28199999999999997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Interested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15</c:f>
              <c:strCache>
                <c:ptCount val="14"/>
                <c:pt idx="0">
                  <c:v>Forest plot diagram </c:v>
                </c:pt>
                <c:pt idx="1">
                  <c:v>Conflicts of interest </c:v>
                </c:pt>
                <c:pt idx="2">
                  <c:v>Acknowledgements</c:v>
                </c:pt>
                <c:pt idx="3">
                  <c:v>References</c:v>
                </c:pt>
                <c:pt idx="4">
                  <c:v>Conclusions</c:v>
                </c:pt>
                <c:pt idx="5">
                  <c:v>Strengths &amp; limitations</c:v>
                </c:pt>
                <c:pt idx="6">
                  <c:v>Discussion</c:v>
                </c:pt>
                <c:pt idx="7">
                  <c:v>Results in written text </c:v>
                </c:pt>
                <c:pt idx="8">
                  <c:v>Data from each included study presented in a table</c:v>
                </c:pt>
                <c:pt idx="9">
                  <c:v>Methodological quality of included studies </c:v>
                </c:pt>
                <c:pt idx="10">
                  <c:v>Characteristics of included studies </c:v>
                </c:pt>
                <c:pt idx="11">
                  <c:v>Methods </c:v>
                </c:pt>
                <c:pt idx="12">
                  <c:v>Study flow diagram</c:v>
                </c:pt>
                <c:pt idx="13">
                  <c:v>Introduction </c:v>
                </c:pt>
              </c:strCache>
            </c:strRef>
          </c:cat>
          <c:val>
            <c:numRef>
              <c:f>Sheet1!$D$2:$D$15</c:f>
              <c:numCache>
                <c:formatCode>0%</c:formatCode>
                <c:ptCount val="14"/>
                <c:pt idx="0">
                  <c:v>0.39800000000000002</c:v>
                </c:pt>
                <c:pt idx="1">
                  <c:v>0.47599999999999998</c:v>
                </c:pt>
                <c:pt idx="2">
                  <c:v>0.23799999999999999</c:v>
                </c:pt>
                <c:pt idx="3">
                  <c:v>0.59599999999999997</c:v>
                </c:pt>
                <c:pt idx="4">
                  <c:v>0.91</c:v>
                </c:pt>
                <c:pt idx="5">
                  <c:v>0.84799999999999998</c:v>
                </c:pt>
                <c:pt idx="6">
                  <c:v>0.84899999999999998</c:v>
                </c:pt>
                <c:pt idx="7">
                  <c:v>0.81899999999999995</c:v>
                </c:pt>
                <c:pt idx="8">
                  <c:v>0.56399999999999995</c:v>
                </c:pt>
                <c:pt idx="9">
                  <c:v>0.58499999999999996</c:v>
                </c:pt>
                <c:pt idx="10">
                  <c:v>0.56100000000000005</c:v>
                </c:pt>
                <c:pt idx="11">
                  <c:v>0.52400000000000002</c:v>
                </c:pt>
                <c:pt idx="12">
                  <c:v>0.51200000000000001</c:v>
                </c:pt>
                <c:pt idx="13">
                  <c:v>0.63500000000000001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248143232"/>
        <c:axId val="251531264"/>
      </c:barChart>
      <c:catAx>
        <c:axId val="248143232"/>
        <c:scaling>
          <c:orientation val="minMax"/>
        </c:scaling>
        <c:delete val="0"/>
        <c:axPos val="l"/>
        <c:majorTickMark val="none"/>
        <c:minorTickMark val="none"/>
        <c:tickLblPos val="nextTo"/>
        <c:crossAx val="251531264"/>
        <c:crosses val="autoZero"/>
        <c:auto val="1"/>
        <c:lblAlgn val="ctr"/>
        <c:lblOffset val="100"/>
        <c:noMultiLvlLbl val="0"/>
      </c:catAx>
      <c:valAx>
        <c:axId val="251531264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crossAx val="248143232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9"/>
    </mc:Choice>
    <mc:Fallback>
      <c:style val="9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t important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11</c:f>
              <c:strCache>
                <c:ptCount val="10"/>
                <c:pt idx="0">
                  <c:v>Summary sections on the impact on health care/policy</c:v>
                </c:pt>
                <c:pt idx="1">
                  <c:v>Summary sections on the relevance to health care/policy</c:v>
                </c:pt>
                <c:pt idx="2">
                  <c:v>Publication date of the review is clearly indicated</c:v>
                </c:pt>
                <c:pt idx="3">
                  <c:v>Clear "take home messages" in plain language </c:v>
                </c:pt>
                <c:pt idx="4">
                  <c:v>Consistent approaches used to report results (e.g. effect sizes)</c:v>
                </c:pt>
                <c:pt idx="5">
                  <c:v>Large focus on the interpretation of the results </c:v>
                </c:pt>
                <c:pt idx="6">
                  <c:v>Outcomes of potential applications in health care or policy are clearly indicated</c:v>
                </c:pt>
                <c:pt idx="7">
                  <c:v>Applications for health care practice are clearly indicated </c:v>
                </c:pt>
                <c:pt idx="8">
                  <c:v>Applications for policy makers are clearly indicated</c:v>
                </c:pt>
                <c:pt idx="9">
                  <c:v>Title of the review is framed as a question</c:v>
                </c:pt>
              </c:strCache>
            </c:strRef>
          </c:cat>
          <c:val>
            <c:numRef>
              <c:f>Sheet1!$B$2:$B$11</c:f>
              <c:numCache>
                <c:formatCode>0%</c:formatCode>
                <c:ptCount val="10"/>
                <c:pt idx="0">
                  <c:v>0.02</c:v>
                </c:pt>
                <c:pt idx="1">
                  <c:v>0.04</c:v>
                </c:pt>
                <c:pt idx="2">
                  <c:v>0.05</c:v>
                </c:pt>
                <c:pt idx="3">
                  <c:v>0.01</c:v>
                </c:pt>
                <c:pt idx="4">
                  <c:v>0.04</c:v>
                </c:pt>
                <c:pt idx="5">
                  <c:v>0.04</c:v>
                </c:pt>
                <c:pt idx="6">
                  <c:v>0.01</c:v>
                </c:pt>
                <c:pt idx="7">
                  <c:v>0.01</c:v>
                </c:pt>
                <c:pt idx="8">
                  <c:v>0.05</c:v>
                </c:pt>
                <c:pt idx="9">
                  <c:v>0.11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eutral</c:v>
                </c:pt>
              </c:strCache>
            </c:strRef>
          </c:tx>
          <c:invertIfNegative val="0"/>
          <c:cat>
            <c:strRef>
              <c:f>Sheet1!$A$2:$A$11</c:f>
              <c:strCache>
                <c:ptCount val="10"/>
                <c:pt idx="0">
                  <c:v>Summary sections on the impact on health care/policy</c:v>
                </c:pt>
                <c:pt idx="1">
                  <c:v>Summary sections on the relevance to health care/policy</c:v>
                </c:pt>
                <c:pt idx="2">
                  <c:v>Publication date of the review is clearly indicated</c:v>
                </c:pt>
                <c:pt idx="3">
                  <c:v>Clear "take home messages" in plain language </c:v>
                </c:pt>
                <c:pt idx="4">
                  <c:v>Consistent approaches used to report results (e.g. effect sizes)</c:v>
                </c:pt>
                <c:pt idx="5">
                  <c:v>Large focus on the interpretation of the results </c:v>
                </c:pt>
                <c:pt idx="6">
                  <c:v>Outcomes of potential applications in health care or policy are clearly indicated</c:v>
                </c:pt>
                <c:pt idx="7">
                  <c:v>Applications for health care practice are clearly indicated </c:v>
                </c:pt>
                <c:pt idx="8">
                  <c:v>Applications for policy makers are clearly indicated</c:v>
                </c:pt>
                <c:pt idx="9">
                  <c:v>Title of the review is framed as a question</c:v>
                </c:pt>
              </c:strCache>
            </c:strRef>
          </c:cat>
          <c:val>
            <c:numRef>
              <c:f>Sheet1!$C$2:$C$11</c:f>
              <c:numCache>
                <c:formatCode>0%</c:formatCode>
                <c:ptCount val="10"/>
                <c:pt idx="0">
                  <c:v>0.04</c:v>
                </c:pt>
                <c:pt idx="1">
                  <c:v>0.06</c:v>
                </c:pt>
                <c:pt idx="2">
                  <c:v>0.16</c:v>
                </c:pt>
                <c:pt idx="3">
                  <c:v>0.05</c:v>
                </c:pt>
                <c:pt idx="4">
                  <c:v>0.17</c:v>
                </c:pt>
                <c:pt idx="5">
                  <c:v>7.0000000000000007E-2</c:v>
                </c:pt>
                <c:pt idx="6">
                  <c:v>0.05</c:v>
                </c:pt>
                <c:pt idx="7">
                  <c:v>0.05</c:v>
                </c:pt>
                <c:pt idx="8">
                  <c:v>0.1</c:v>
                </c:pt>
                <c:pt idx="9">
                  <c:v>0.3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Important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11</c:f>
              <c:strCache>
                <c:ptCount val="10"/>
                <c:pt idx="0">
                  <c:v>Summary sections on the impact on health care/policy</c:v>
                </c:pt>
                <c:pt idx="1">
                  <c:v>Summary sections on the relevance to health care/policy</c:v>
                </c:pt>
                <c:pt idx="2">
                  <c:v>Publication date of the review is clearly indicated</c:v>
                </c:pt>
                <c:pt idx="3">
                  <c:v>Clear "take home messages" in plain language </c:v>
                </c:pt>
                <c:pt idx="4">
                  <c:v>Consistent approaches used to report results (e.g. effect sizes)</c:v>
                </c:pt>
                <c:pt idx="5">
                  <c:v>Large focus on the interpretation of the results </c:v>
                </c:pt>
                <c:pt idx="6">
                  <c:v>Outcomes of potential applications in health care or policy are clearly indicated</c:v>
                </c:pt>
                <c:pt idx="7">
                  <c:v>Applications for health care practice are clearly indicated </c:v>
                </c:pt>
                <c:pt idx="8">
                  <c:v>Applications for policy makers are clearly indicated</c:v>
                </c:pt>
                <c:pt idx="9">
                  <c:v>Title of the review is framed as a question</c:v>
                </c:pt>
              </c:strCache>
            </c:strRef>
          </c:cat>
          <c:val>
            <c:numRef>
              <c:f>Sheet1!$D$2:$D$11</c:f>
              <c:numCache>
                <c:formatCode>0%</c:formatCode>
                <c:ptCount val="10"/>
                <c:pt idx="0">
                  <c:v>0.94</c:v>
                </c:pt>
                <c:pt idx="1">
                  <c:v>0.91</c:v>
                </c:pt>
                <c:pt idx="2">
                  <c:v>0.79</c:v>
                </c:pt>
                <c:pt idx="3">
                  <c:v>0.95</c:v>
                </c:pt>
                <c:pt idx="4">
                  <c:v>0.79</c:v>
                </c:pt>
                <c:pt idx="5">
                  <c:v>0.89</c:v>
                </c:pt>
                <c:pt idx="6">
                  <c:v>0.95</c:v>
                </c:pt>
                <c:pt idx="7">
                  <c:v>0.94</c:v>
                </c:pt>
                <c:pt idx="8">
                  <c:v>0.85</c:v>
                </c:pt>
                <c:pt idx="9">
                  <c:v>0.6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119917952"/>
        <c:axId val="120277248"/>
      </c:barChart>
      <c:catAx>
        <c:axId val="1199179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crossAx val="120277248"/>
        <c:crosses val="autoZero"/>
        <c:auto val="1"/>
        <c:lblAlgn val="ctr"/>
        <c:lblOffset val="100"/>
        <c:noMultiLvlLbl val="0"/>
      </c:catAx>
      <c:valAx>
        <c:axId val="120277248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crossAx val="119917952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9"/>
    </mc:Choice>
    <mc:Fallback>
      <c:style val="9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t satisfied 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10</c:f>
              <c:strCache>
                <c:ptCount val="9"/>
                <c:pt idx="0">
                  <c:v>Location of journal logo in top right hand corner</c:v>
                </c:pt>
                <c:pt idx="1">
                  <c:v>Size of journal logo in top right hand corner </c:v>
                </c:pt>
                <c:pt idx="2">
                  <c:v>Number of tables in document </c:v>
                </c:pt>
                <c:pt idx="3">
                  <c:v>Length of each table in document </c:v>
                </c:pt>
                <c:pt idx="4">
                  <c:v>Use of tables to display information</c:v>
                </c:pt>
                <c:pt idx="5">
                  <c:v>Header/footer displaying article location in journal</c:v>
                </c:pt>
                <c:pt idx="6">
                  <c:v>Illustration of citations and articles screened (i.e., study flow diagram)</c:v>
                </c:pt>
                <c:pt idx="7">
                  <c:v>Use of columns to organize text</c:v>
                </c:pt>
                <c:pt idx="8">
                  <c:v>Total length of document (i.e. number of pages)  </c:v>
                </c:pt>
              </c:strCache>
            </c:strRef>
          </c:cat>
          <c:val>
            <c:numRef>
              <c:f>Sheet1!$B$2:$B$10</c:f>
              <c:numCache>
                <c:formatCode>0%</c:formatCode>
                <c:ptCount val="9"/>
                <c:pt idx="0">
                  <c:v>0.03</c:v>
                </c:pt>
                <c:pt idx="1">
                  <c:v>0.04</c:v>
                </c:pt>
                <c:pt idx="2">
                  <c:v>0.16</c:v>
                </c:pt>
                <c:pt idx="3">
                  <c:v>0.19</c:v>
                </c:pt>
                <c:pt idx="4">
                  <c:v>0.08</c:v>
                </c:pt>
                <c:pt idx="5">
                  <c:v>0.03</c:v>
                </c:pt>
                <c:pt idx="6">
                  <c:v>0.09</c:v>
                </c:pt>
                <c:pt idx="7">
                  <c:v>0.09</c:v>
                </c:pt>
                <c:pt idx="8">
                  <c:v>0.22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eutral </c:v>
                </c:pt>
              </c:strCache>
            </c:strRef>
          </c:tx>
          <c:invertIfNegative val="0"/>
          <c:cat>
            <c:strRef>
              <c:f>Sheet1!$A$2:$A$10</c:f>
              <c:strCache>
                <c:ptCount val="9"/>
                <c:pt idx="0">
                  <c:v>Location of journal logo in top right hand corner</c:v>
                </c:pt>
                <c:pt idx="1">
                  <c:v>Size of journal logo in top right hand corner </c:v>
                </c:pt>
                <c:pt idx="2">
                  <c:v>Number of tables in document </c:v>
                </c:pt>
                <c:pt idx="3">
                  <c:v>Length of each table in document </c:v>
                </c:pt>
                <c:pt idx="4">
                  <c:v>Use of tables to display information</c:v>
                </c:pt>
                <c:pt idx="5">
                  <c:v>Header/footer displaying article location in journal</c:v>
                </c:pt>
                <c:pt idx="6">
                  <c:v>Illustration of citations and articles screened (i.e., study flow diagram)</c:v>
                </c:pt>
                <c:pt idx="7">
                  <c:v>Use of columns to organize text</c:v>
                </c:pt>
                <c:pt idx="8">
                  <c:v>Total length of document (i.e. number of pages)  </c:v>
                </c:pt>
              </c:strCache>
            </c:strRef>
          </c:cat>
          <c:val>
            <c:numRef>
              <c:f>Sheet1!$C$2:$C$10</c:f>
              <c:numCache>
                <c:formatCode>0%</c:formatCode>
                <c:ptCount val="9"/>
                <c:pt idx="0">
                  <c:v>0.52</c:v>
                </c:pt>
                <c:pt idx="1">
                  <c:v>0.53</c:v>
                </c:pt>
                <c:pt idx="2">
                  <c:v>0.32</c:v>
                </c:pt>
                <c:pt idx="3">
                  <c:v>0.28999999999999998</c:v>
                </c:pt>
                <c:pt idx="4">
                  <c:v>0.17</c:v>
                </c:pt>
                <c:pt idx="5">
                  <c:v>0.33</c:v>
                </c:pt>
                <c:pt idx="6">
                  <c:v>0.19</c:v>
                </c:pt>
                <c:pt idx="7">
                  <c:v>0.28000000000000003</c:v>
                </c:pt>
                <c:pt idx="8">
                  <c:v>0.32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atisfied 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10</c:f>
              <c:strCache>
                <c:ptCount val="9"/>
                <c:pt idx="0">
                  <c:v>Location of journal logo in top right hand corner</c:v>
                </c:pt>
                <c:pt idx="1">
                  <c:v>Size of journal logo in top right hand corner </c:v>
                </c:pt>
                <c:pt idx="2">
                  <c:v>Number of tables in document </c:v>
                </c:pt>
                <c:pt idx="3">
                  <c:v>Length of each table in document </c:v>
                </c:pt>
                <c:pt idx="4">
                  <c:v>Use of tables to display information</c:v>
                </c:pt>
                <c:pt idx="5">
                  <c:v>Header/footer displaying article location in journal</c:v>
                </c:pt>
                <c:pt idx="6">
                  <c:v>Illustration of citations and articles screened (i.e., study flow diagram)</c:v>
                </c:pt>
                <c:pt idx="7">
                  <c:v>Use of columns to organize text</c:v>
                </c:pt>
                <c:pt idx="8">
                  <c:v>Total length of document (i.e. number of pages)  </c:v>
                </c:pt>
              </c:strCache>
            </c:strRef>
          </c:cat>
          <c:val>
            <c:numRef>
              <c:f>Sheet1!$D$2:$D$10</c:f>
              <c:numCache>
                <c:formatCode>0%</c:formatCode>
                <c:ptCount val="9"/>
                <c:pt idx="0">
                  <c:v>0.45</c:v>
                </c:pt>
                <c:pt idx="1">
                  <c:v>0.43</c:v>
                </c:pt>
                <c:pt idx="2">
                  <c:v>0.52</c:v>
                </c:pt>
                <c:pt idx="3">
                  <c:v>0.52</c:v>
                </c:pt>
                <c:pt idx="4">
                  <c:v>0.75</c:v>
                </c:pt>
                <c:pt idx="5">
                  <c:v>0.64</c:v>
                </c:pt>
                <c:pt idx="6">
                  <c:v>0.71</c:v>
                </c:pt>
                <c:pt idx="7">
                  <c:v>0.63</c:v>
                </c:pt>
                <c:pt idx="8">
                  <c:v>0.46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120290688"/>
        <c:axId val="120310016"/>
      </c:barChart>
      <c:catAx>
        <c:axId val="120290688"/>
        <c:scaling>
          <c:orientation val="minMax"/>
        </c:scaling>
        <c:delete val="0"/>
        <c:axPos val="l"/>
        <c:majorTickMark val="none"/>
        <c:minorTickMark val="none"/>
        <c:tickLblPos val="nextTo"/>
        <c:crossAx val="120310016"/>
        <c:crosses val="autoZero"/>
        <c:auto val="1"/>
        <c:lblAlgn val="ctr"/>
        <c:lblOffset val="100"/>
        <c:noMultiLvlLbl val="0"/>
      </c:catAx>
      <c:valAx>
        <c:axId val="120310016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crossAx val="120290688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9"/>
    </mc:Choice>
    <mc:Fallback>
      <c:style val="9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t important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9</c:f>
              <c:strCache>
                <c:ptCount val="8"/>
                <c:pt idx="0">
                  <c:v>The format is tailored for specific audiences</c:v>
                </c:pt>
                <c:pt idx="1">
                  <c:v>The colour scheme is attractive to the eye</c:v>
                </c:pt>
                <c:pt idx="2">
                  <c:v>Graphics are used to display the results </c:v>
                </c:pt>
                <c:pt idx="3">
                  <c:v>Simple tables are used (less than 1 page) </c:v>
                </c:pt>
                <c:pt idx="4">
                  <c:v>Bullet points are used instead of paragraphs </c:v>
                </c:pt>
                <c:pt idx="5">
                  <c:v>There is ample white space used in the systematic review format</c:v>
                </c:pt>
                <c:pt idx="6">
                  <c:v>The logo from the organization that sponsored the review is clearly indicated </c:v>
                </c:pt>
                <c:pt idx="7">
                  <c:v>The systematic review is summarized on 1 page </c:v>
                </c:pt>
              </c:strCache>
            </c:strRef>
          </c:cat>
          <c:val>
            <c:numRef>
              <c:f>Sheet1!$B$2:$B$9</c:f>
              <c:numCache>
                <c:formatCode>0%</c:formatCode>
                <c:ptCount val="8"/>
                <c:pt idx="0">
                  <c:v>7.0000000000000007E-2</c:v>
                </c:pt>
                <c:pt idx="1">
                  <c:v>0.08</c:v>
                </c:pt>
                <c:pt idx="2">
                  <c:v>0.04</c:v>
                </c:pt>
                <c:pt idx="3">
                  <c:v>0.06</c:v>
                </c:pt>
                <c:pt idx="4">
                  <c:v>0.14000000000000001</c:v>
                </c:pt>
                <c:pt idx="5">
                  <c:v>0.13</c:v>
                </c:pt>
                <c:pt idx="6">
                  <c:v>0.12</c:v>
                </c:pt>
                <c:pt idx="7">
                  <c:v>0.02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eutral</c:v>
                </c:pt>
              </c:strCache>
            </c:strRef>
          </c:tx>
          <c:invertIfNegative val="0"/>
          <c:cat>
            <c:strRef>
              <c:f>Sheet1!$A$2:$A$9</c:f>
              <c:strCache>
                <c:ptCount val="8"/>
                <c:pt idx="0">
                  <c:v>The format is tailored for specific audiences</c:v>
                </c:pt>
                <c:pt idx="1">
                  <c:v>The colour scheme is attractive to the eye</c:v>
                </c:pt>
                <c:pt idx="2">
                  <c:v>Graphics are used to display the results </c:v>
                </c:pt>
                <c:pt idx="3">
                  <c:v>Simple tables are used (less than 1 page) </c:v>
                </c:pt>
                <c:pt idx="4">
                  <c:v>Bullet points are used instead of paragraphs </c:v>
                </c:pt>
                <c:pt idx="5">
                  <c:v>There is ample white space used in the systematic review format</c:v>
                </c:pt>
                <c:pt idx="6">
                  <c:v>The logo from the organization that sponsored the review is clearly indicated </c:v>
                </c:pt>
                <c:pt idx="7">
                  <c:v>The systematic review is summarized on 1 page </c:v>
                </c:pt>
              </c:strCache>
            </c:strRef>
          </c:cat>
          <c:val>
            <c:numRef>
              <c:f>Sheet1!$C$2:$C$9</c:f>
              <c:numCache>
                <c:formatCode>0%</c:formatCode>
                <c:ptCount val="8"/>
                <c:pt idx="0">
                  <c:v>0.23</c:v>
                </c:pt>
                <c:pt idx="1">
                  <c:v>0.24</c:v>
                </c:pt>
                <c:pt idx="2">
                  <c:v>7.0000000000000007E-2</c:v>
                </c:pt>
                <c:pt idx="3">
                  <c:v>0.11</c:v>
                </c:pt>
                <c:pt idx="4">
                  <c:v>0.19</c:v>
                </c:pt>
                <c:pt idx="5">
                  <c:v>0.33</c:v>
                </c:pt>
                <c:pt idx="6">
                  <c:v>0.22</c:v>
                </c:pt>
                <c:pt idx="7">
                  <c:v>0.06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Important 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1!$A$2:$A$9</c:f>
              <c:strCache>
                <c:ptCount val="8"/>
                <c:pt idx="0">
                  <c:v>The format is tailored for specific audiences</c:v>
                </c:pt>
                <c:pt idx="1">
                  <c:v>The colour scheme is attractive to the eye</c:v>
                </c:pt>
                <c:pt idx="2">
                  <c:v>Graphics are used to display the results </c:v>
                </c:pt>
                <c:pt idx="3">
                  <c:v>Simple tables are used (less than 1 page) </c:v>
                </c:pt>
                <c:pt idx="4">
                  <c:v>Bullet points are used instead of paragraphs </c:v>
                </c:pt>
                <c:pt idx="5">
                  <c:v>There is ample white space used in the systematic review format</c:v>
                </c:pt>
                <c:pt idx="6">
                  <c:v>The logo from the organization that sponsored the review is clearly indicated </c:v>
                </c:pt>
                <c:pt idx="7">
                  <c:v>The systematic review is summarized on 1 page </c:v>
                </c:pt>
              </c:strCache>
            </c:strRef>
          </c:cat>
          <c:val>
            <c:numRef>
              <c:f>Sheet1!$D$2:$D$9</c:f>
              <c:numCache>
                <c:formatCode>0%</c:formatCode>
                <c:ptCount val="8"/>
                <c:pt idx="0">
                  <c:v>0.69</c:v>
                </c:pt>
                <c:pt idx="1">
                  <c:v>0.67</c:v>
                </c:pt>
                <c:pt idx="2">
                  <c:v>0.89</c:v>
                </c:pt>
                <c:pt idx="3">
                  <c:v>0.83</c:v>
                </c:pt>
                <c:pt idx="4">
                  <c:v>0.67</c:v>
                </c:pt>
                <c:pt idx="5">
                  <c:v>0.54</c:v>
                </c:pt>
                <c:pt idx="6">
                  <c:v>0.66</c:v>
                </c:pt>
                <c:pt idx="7">
                  <c:v>0.92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121949568"/>
        <c:axId val="121952512"/>
      </c:barChart>
      <c:catAx>
        <c:axId val="121949568"/>
        <c:scaling>
          <c:orientation val="minMax"/>
        </c:scaling>
        <c:delete val="0"/>
        <c:axPos val="l"/>
        <c:majorTickMark val="none"/>
        <c:minorTickMark val="none"/>
        <c:tickLblPos val="nextTo"/>
        <c:crossAx val="121952512"/>
        <c:crosses val="autoZero"/>
        <c:auto val="1"/>
        <c:lblAlgn val="ctr"/>
        <c:lblOffset val="100"/>
        <c:noMultiLvlLbl val="0"/>
      </c:catAx>
      <c:valAx>
        <c:axId val="121952512"/>
        <c:scaling>
          <c:orientation val="minMax"/>
        </c:scaling>
        <c:delete val="0"/>
        <c:axPos val="b"/>
        <c:numFmt formatCode="0%" sourceLinked="1"/>
        <c:majorTickMark val="none"/>
        <c:minorTickMark val="none"/>
        <c:tickLblPos val="nextTo"/>
        <c:crossAx val="121949568"/>
        <c:crosses val="autoZero"/>
        <c:crossBetween val="between"/>
      </c:valAx>
    </c:plotArea>
    <c:legend>
      <c:legendPos val="t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39</Words>
  <Characters>3152</Characters>
  <Application>Microsoft Office Word</Application>
  <DocSecurity>0</DocSecurity>
  <Lines>525</Lines>
  <Paragraphs>4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3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Marquez</dc:creator>
  <cp:lastModifiedBy>JLOAYON</cp:lastModifiedBy>
  <cp:revision>6</cp:revision>
  <dcterms:created xsi:type="dcterms:W3CDTF">2018-05-18T13:37:00Z</dcterms:created>
  <dcterms:modified xsi:type="dcterms:W3CDTF">2018-06-12T09:49:00Z</dcterms:modified>
</cp:coreProperties>
</file>